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C857B" w14:textId="2DD7CF60" w:rsidR="000D3494" w:rsidRPr="00D437BF" w:rsidRDefault="000D3494" w:rsidP="00FC6FC6">
      <w:pPr>
        <w:widowControl w:val="0"/>
        <w:rPr>
          <w:rFonts w:eastAsia="仿宋"/>
          <w:sz w:val="21"/>
          <w:szCs w:val="16"/>
          <w:lang w:eastAsia="zh-CN"/>
        </w:rPr>
      </w:pPr>
      <w:r w:rsidRPr="000D3494">
        <w:rPr>
          <w:rFonts w:eastAsia="仿宋" w:hint="eastAsia"/>
          <w:b/>
          <w:sz w:val="21"/>
          <w:szCs w:val="16"/>
        </w:rPr>
        <w:t>T</w:t>
      </w:r>
      <w:r w:rsidRPr="000D3494">
        <w:rPr>
          <w:rFonts w:eastAsia="仿宋" w:hint="eastAsia"/>
          <w:b/>
          <w:sz w:val="21"/>
          <w:szCs w:val="16"/>
          <w:lang w:eastAsia="zh-CN"/>
        </w:rPr>
        <w:t>ABLE</w:t>
      </w:r>
      <w:r w:rsidRPr="000D3494">
        <w:rPr>
          <w:rFonts w:eastAsia="仿宋" w:hint="eastAsia"/>
          <w:b/>
          <w:sz w:val="21"/>
          <w:szCs w:val="16"/>
        </w:rPr>
        <w:t xml:space="preserve"> 1 </w:t>
      </w:r>
      <w:r w:rsidRPr="00D437BF">
        <w:rPr>
          <w:rFonts w:eastAsia="仿宋"/>
          <w:sz w:val="21"/>
          <w:szCs w:val="16"/>
        </w:rPr>
        <w:t>Baseline clinical characteristic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739"/>
        <w:gridCol w:w="1459"/>
        <w:gridCol w:w="1564"/>
        <w:gridCol w:w="689"/>
        <w:gridCol w:w="1029"/>
      </w:tblGrid>
      <w:tr w:rsidR="00D437BF" w:rsidRPr="00D437BF" w14:paraId="0F6695BF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9352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9AAA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LE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4C86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HE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9A57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仿宋" w:cs="Times New Roman" w:hint="eastAsia"/>
                <w:sz w:val="21"/>
                <w:szCs w:val="21"/>
                <w:vertAlign w:val="superscript"/>
                <w:lang w:eastAsia="zh-CN"/>
              </w:rPr>
              <w:t>a</w:t>
            </w: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F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D6BA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  <w:r w:rsidRPr="00D437BF">
              <w:rPr>
                <w:rFonts w:eastAsia="仿宋" w:cs="Times New Roman"/>
                <w:b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D437BF" w:rsidRPr="00D437BF" w14:paraId="6E4B862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8B71D6" w14:textId="0556717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vertAlign w:val="superscript"/>
                <w:lang w:eastAsia="zh-CN"/>
              </w:rPr>
              <w:t>¶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BHEIGH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B1A7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19.27 (13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52836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08.19 (1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88914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3B8434" w14:textId="605193B6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1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D437BF" w:rsidRPr="00D437BF" w14:paraId="0B9B7671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2FAD" w14:textId="0F8F7F7C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HEIGH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F1F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21.8 (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5CB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10.98 (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6CA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7DBD" w14:textId="7D0DC442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7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D437BF" w:rsidRPr="00D437BF" w14:paraId="3645314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78C5" w14:textId="31EB4EFA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WEIGH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0A1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5.8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523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0.18 (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392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B02C" w14:textId="7764D2F8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9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D437BF" w:rsidRPr="00D437BF" w14:paraId="422DA1EA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00121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BONE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196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6.81 (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F95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79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E9D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1DF8" w14:textId="56742C12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3.3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D437BF" w:rsidRPr="00D437BF" w14:paraId="72F17709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5A48" w14:textId="0D47508B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AGE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78E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1.93 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6D1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0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6F60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89F6" w14:textId="7C71ED59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6.7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D437BF" w:rsidRPr="00D437BF" w14:paraId="37E54622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77D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A91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6.99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528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6.06 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0666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2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25B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067</w:t>
            </w:r>
          </w:p>
        </w:tc>
      </w:tr>
      <w:tr w:rsidR="00D437BF" w:rsidRPr="00D437BF" w14:paraId="22E0E273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600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vertAlign w:val="superscript"/>
                <w:lang w:eastAsia="zh-CN"/>
              </w:rPr>
              <w:t>#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SEX_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149B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19 (0.4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6C9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3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C43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BED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86</w:t>
            </w:r>
          </w:p>
        </w:tc>
      </w:tr>
      <w:tr w:rsidR="00D437BF" w:rsidRPr="00D437BF" w14:paraId="6E68ADF2" w14:textId="77777777" w:rsidTr="00D437BF">
        <w:trPr>
          <w:trHeight w:val="57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 w14:paraId="285C0CE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Liver Function</w:t>
            </w:r>
          </w:p>
        </w:tc>
      </w:tr>
      <w:tr w:rsidR="00D437BF" w:rsidRPr="00D437BF" w14:paraId="0519C6B6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128D" w14:textId="50EAFA04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PHOS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8BF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57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FC9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56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E46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B279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47</w:t>
            </w:r>
          </w:p>
        </w:tc>
      </w:tr>
      <w:tr w:rsidR="00D437BF" w:rsidRPr="00D437BF" w14:paraId="6E4E0AF6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F036" w14:textId="12019914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ALP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150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19.93 (7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72CA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26.76 (5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88E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8493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344</w:t>
            </w:r>
          </w:p>
        </w:tc>
      </w:tr>
      <w:tr w:rsidR="00D437BF" w:rsidRPr="00D437BF" w14:paraId="13135BCF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77DA" w14:textId="3DC56E3F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BIL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μ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C30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8.41 (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E5C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7.92 (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849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08BE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66</w:t>
            </w:r>
          </w:p>
        </w:tc>
      </w:tr>
      <w:tr w:rsidR="00D437BF" w:rsidRPr="00D437BF" w14:paraId="486D81C6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5CD98" w14:textId="59C48E3C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AL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1F4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5.14 (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BA1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7.02 (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D0A0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1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641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321</w:t>
            </w:r>
          </w:p>
        </w:tc>
      </w:tr>
      <w:tr w:rsidR="00D437BF" w:rsidRPr="00D437BF" w14:paraId="2FC18E6C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6458" w14:textId="1E247C55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AS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4E8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9 (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73A4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31.17 (7.3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A5B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DF4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174</w:t>
            </w:r>
          </w:p>
        </w:tc>
      </w:tr>
      <w:tr w:rsidR="00D437BF" w:rsidRPr="00D437BF" w14:paraId="7153345B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80BB" w14:textId="4031C976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ALB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441F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4.06 (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F41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3.56 (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4CD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19D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66</w:t>
            </w:r>
          </w:p>
        </w:tc>
      </w:tr>
      <w:tr w:rsidR="00D437BF" w:rsidRPr="00D437BF" w14:paraId="7673A8E4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6C70" w14:textId="10622FD6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P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D56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70.14 (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027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66.95 (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F793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9D37F" w14:textId="50DED22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5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 w:rsidR="00D437BF" w:rsidRPr="00D437BF" w14:paraId="385DE096" w14:textId="77777777" w:rsidTr="00D437BF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 w14:paraId="4E23396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Renal Function</w:t>
            </w:r>
          </w:p>
        </w:tc>
      </w:tr>
      <w:tr w:rsidR="00D437BF" w:rsidRPr="00D437BF" w14:paraId="57CA1F6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DAED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1BF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0B29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2 (0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.0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4A7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513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611</w:t>
            </w:r>
          </w:p>
        </w:tc>
      </w:tr>
      <w:tr w:rsidR="00D437BF" w:rsidRPr="00D437BF" w14:paraId="648D8A7B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3532A" w14:textId="7C1A19F1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BUN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3431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58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360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86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1DCC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8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369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57</w:t>
            </w:r>
          </w:p>
        </w:tc>
      </w:tr>
      <w:tr w:rsidR="00D437BF" w:rsidRPr="00D437BF" w14:paraId="19D7E4C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6BC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2462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6.4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263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6.25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953A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B946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42</w:t>
            </w:r>
          </w:p>
        </w:tc>
      </w:tr>
      <w:tr w:rsidR="00D437BF" w:rsidRPr="00D437BF" w14:paraId="105C9040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0E65" w14:textId="08388A3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CR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μ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EE5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7.93 (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5B8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1.24 (1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B87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D8678" w14:textId="17B2B4DF" w:rsidR="00D437BF" w:rsidRPr="00D437BF" w:rsidRDefault="00D437BF" w:rsidP="00076183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8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 w:rsidR="00D437BF" w:rsidRPr="00D437BF" w14:paraId="632D687F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94E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U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A6D5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5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1771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38 (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D216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D7C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9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D437BF" w:rsidRPr="00D437BF" w14:paraId="5E61178F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B85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U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94A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1 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FF2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24 (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046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30A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89</w:t>
            </w:r>
          </w:p>
        </w:tc>
      </w:tr>
      <w:tr w:rsidR="00D437BF" w:rsidRPr="00D437BF" w14:paraId="02A0600B" w14:textId="77777777" w:rsidTr="00D437BF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 w14:paraId="4DD1BF2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Blood Lipid</w:t>
            </w:r>
          </w:p>
        </w:tc>
      </w:tr>
      <w:tr w:rsidR="00D437BF" w:rsidRPr="00D437BF" w14:paraId="41180E28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4409" w14:textId="13DC5F16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G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F66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1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6B7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4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87D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B84F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54</w:t>
            </w:r>
          </w:p>
        </w:tc>
      </w:tr>
      <w:tr w:rsidR="00D437BF" w:rsidRPr="00D437BF" w14:paraId="06FD6C8E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3F0FE" w14:textId="18DA903E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C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1FA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09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52A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29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128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4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953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15</w:t>
            </w:r>
          </w:p>
        </w:tc>
      </w:tr>
      <w:tr w:rsidR="00D437BF" w:rsidRPr="00D437BF" w14:paraId="3B9FEF1C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2ED2" w14:textId="2831C836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HDL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00B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52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187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45 (0.3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589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8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282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61</w:t>
            </w:r>
          </w:p>
        </w:tc>
      </w:tr>
      <w:tr w:rsidR="00D437BF" w:rsidRPr="00D437BF" w14:paraId="46AF75EA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D7D2" w14:textId="5853F6D9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LDL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542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25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227B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48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E6B1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0DE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48</w:t>
            </w:r>
          </w:p>
        </w:tc>
      </w:tr>
      <w:tr w:rsidR="00D437BF" w:rsidRPr="00D437BF" w14:paraId="6F049804" w14:textId="77777777" w:rsidTr="00D437BF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7CE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Blood Glucose and Hormone</w:t>
            </w:r>
          </w:p>
        </w:tc>
      </w:tr>
      <w:tr w:rsidR="00D437BF" w:rsidRPr="00D437BF" w14:paraId="1881B6EB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BE54" w14:textId="1339C82B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HBA1C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4D2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5.26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E59D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5.31 (0.4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297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53E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74</w:t>
            </w:r>
          </w:p>
        </w:tc>
      </w:tr>
      <w:tr w:rsidR="00D437BF" w:rsidRPr="00D437BF" w14:paraId="4C3CAAB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0699" w14:textId="2AC0E68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GLU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1026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5.04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54B8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81 (0.4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89C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499C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76</w:t>
            </w:r>
          </w:p>
        </w:tc>
      </w:tr>
      <w:tr w:rsidR="00D437BF" w:rsidRPr="00D437BF" w14:paraId="6E809E4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B0CD" w14:textId="45577DEA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COR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n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9A8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97.68 (13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87EF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30.75 (2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885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78A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634</w:t>
            </w:r>
          </w:p>
        </w:tc>
      </w:tr>
      <w:tr w:rsidR="00D437BF" w:rsidRPr="00D437BF" w14:paraId="467B3D7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A3B8" w14:textId="4886437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ACTH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p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9DF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31.63 (2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CC1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5.25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7D4B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165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95</w:t>
            </w:r>
          </w:p>
        </w:tc>
      </w:tr>
      <w:tr w:rsidR="00D437BF" w:rsidRPr="00D437BF" w14:paraId="753EF63A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855A" w14:textId="61D5F9D3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INS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IU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58AF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4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D5B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9.27 (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AF91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BF83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74</w:t>
            </w:r>
          </w:p>
        </w:tc>
      </w:tr>
      <w:tr w:rsidR="00D437BF" w:rsidRPr="00D437BF" w14:paraId="3EB33D85" w14:textId="77777777" w:rsidTr="00D437BF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 w14:paraId="0B7911F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Thyroid</w:t>
            </w:r>
          </w:p>
        </w:tc>
      </w:tr>
      <w:tr w:rsidR="00D437BF" w:rsidRPr="00D437BF" w14:paraId="0C2A69BE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FCC4" w14:textId="68DE0132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SH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IU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E92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91 (1.2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8A6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81 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A0A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187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6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D437BF" w:rsidRPr="00D437BF" w14:paraId="7B1AEEC8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4476" w14:textId="27E0CA6F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3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n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43A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82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116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03 (0.5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4FD2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5F5F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057</w:t>
            </w:r>
          </w:p>
        </w:tc>
      </w:tr>
      <w:tr w:rsidR="00D437BF" w:rsidRPr="00D437BF" w14:paraId="44B300CC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62DF" w14:textId="75C2D40C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T4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n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8D45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70.07 (5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B4F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82.65 (5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8F7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BC93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242</w:t>
            </w:r>
          </w:p>
        </w:tc>
      </w:tr>
      <w:tr w:rsidR="00D437BF" w:rsidRPr="00D437BF" w14:paraId="028C84A7" w14:textId="77777777" w:rsidTr="00D437BF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 w14:paraId="22326655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Blood Routine</w:t>
            </w:r>
          </w:p>
        </w:tc>
      </w:tr>
      <w:tr w:rsidR="00D437BF" w:rsidRPr="00D437BF" w14:paraId="12CF8A6F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9AFDD" w14:textId="65836C1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RBC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r w:rsidR="00076183" w:rsidRPr="00562370">
              <w:rPr>
                <w:sz w:val="21"/>
              </w:rPr>
              <w:t>×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0</w:t>
            </w:r>
            <w:r w:rsidRPr="00D437BF">
              <w:rPr>
                <w:rFonts w:eastAsia="仿宋" w:cs="Times New Roman"/>
                <w:sz w:val="21"/>
                <w:szCs w:val="21"/>
                <w:vertAlign w:val="superscript"/>
                <w:lang w:eastAsia="zh-CN"/>
              </w:rPr>
              <w:t>12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CB02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7 (0.4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336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62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7374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0B3D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212</w:t>
            </w:r>
          </w:p>
        </w:tc>
      </w:tr>
      <w:tr w:rsidR="00D437BF" w:rsidRPr="00D437BF" w14:paraId="6FF87219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8390" w14:textId="02DE5CDE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WBC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r w:rsidR="00076183" w:rsidRPr="00562370">
              <w:rPr>
                <w:sz w:val="21"/>
              </w:rPr>
              <w:t>×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0</w:t>
            </w:r>
            <w:r w:rsidRPr="00D437BF">
              <w:rPr>
                <w:rFonts w:eastAsia="仿宋"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10D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7.27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E6A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6.89 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EA7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ACF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421</w:t>
            </w:r>
          </w:p>
        </w:tc>
      </w:tr>
      <w:tr w:rsidR="00D437BF" w:rsidRPr="00D437BF" w14:paraId="11575888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238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514C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7.06 (2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C25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32.8 (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8C63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3B4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44</w:t>
            </w:r>
          </w:p>
        </w:tc>
      </w:tr>
      <w:tr w:rsidR="00D437BF" w:rsidRPr="00D437BF" w14:paraId="22DCE565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1A5E" w14:textId="5DC05E28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lastRenderedPageBreak/>
              <w:t>HB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747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28.54 (1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F8A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24.44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8708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2F9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076</w:t>
            </w:r>
          </w:p>
        </w:tc>
      </w:tr>
      <w:tr w:rsidR="00D437BF" w:rsidRPr="00D437BF" w14:paraId="597A0902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0645" w14:textId="046A0689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PLT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r w:rsidR="00076183" w:rsidRPr="00562370">
              <w:rPr>
                <w:sz w:val="21"/>
              </w:rPr>
              <w:t>×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0</w:t>
            </w:r>
            <w:r w:rsidRPr="00D437BF">
              <w:rPr>
                <w:rFonts w:eastAsia="仿宋"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4FD8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83.08 (6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DF5F3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93.3 (6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3501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B5D6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88</w:t>
            </w:r>
          </w:p>
        </w:tc>
      </w:tr>
      <w:tr w:rsidR="00D437BF" w:rsidRPr="00D437BF" w14:paraId="777E57BE" w14:textId="77777777" w:rsidTr="00D437BF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 w14:paraId="39B88976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b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sz w:val="21"/>
                <w:szCs w:val="21"/>
                <w:lang w:eastAsia="zh-CN"/>
              </w:rPr>
              <w:t>Others</w:t>
            </w:r>
          </w:p>
        </w:tc>
      </w:tr>
      <w:tr w:rsidR="00D437BF" w:rsidRPr="00D437BF" w14:paraId="7E31439E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91919" w14:textId="1CFC0309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IGF-1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ng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9E5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74.63 (87.2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234F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11.4 (6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4DE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D708" w14:textId="5C022C80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4.80</w:t>
            </w:r>
            <w:r w:rsidR="00076183" w:rsidRPr="00562370">
              <w:rPr>
                <w:sz w:val="21"/>
              </w:rPr>
              <w:t>×</w:t>
            </w:r>
            <w:r w:rsidR="00076183">
              <w:rPr>
                <w:rFonts w:hint="eastAsia"/>
                <w:sz w:val="21"/>
                <w:lang w:eastAsia="zh-CN"/>
              </w:rPr>
              <w:t>10</w:t>
            </w:r>
            <w:r w:rsidR="00076183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076183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D437BF" w:rsidRPr="00D437BF" w14:paraId="6F0C2768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2FBF76A" w14:textId="3CF39C53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IGFBP-3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ng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74F7074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3.54 (0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D99EEE7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96 (1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56EE8D0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8</w:t>
            </w:r>
            <w:r w:rsidRPr="00D437BF">
              <w:rPr>
                <w:rFonts w:eastAsia="仿宋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AE645AE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076</w:t>
            </w:r>
          </w:p>
        </w:tc>
      </w:tr>
      <w:tr w:rsidR="00D437BF" w:rsidRPr="00D437BF" w14:paraId="2B7F8AB4" w14:textId="77777777" w:rsidTr="00D437B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50C315" w14:textId="4DF2026D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CAL</w:t>
            </w:r>
            <w:r w:rsidR="00076183">
              <w:rPr>
                <w:rFonts w:eastAsia="仿宋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mmol</w:t>
            </w:r>
            <w:proofErr w:type="spellEnd"/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58D1AB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35 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70938A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2.38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D9103D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50DEC9" w14:textId="77777777" w:rsidR="00D437BF" w:rsidRPr="00D437BF" w:rsidRDefault="00D437BF" w:rsidP="00D437BF">
            <w:pPr>
              <w:spacing w:before="0" w:after="0"/>
              <w:rPr>
                <w:rFonts w:eastAsia="仿宋" w:cs="Times New Roman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sz w:val="21"/>
                <w:szCs w:val="21"/>
                <w:lang w:eastAsia="zh-CN"/>
              </w:rPr>
              <w:t>0.848</w:t>
            </w:r>
          </w:p>
        </w:tc>
      </w:tr>
    </w:tbl>
    <w:p w14:paraId="2E723080" w14:textId="1B996C59" w:rsidR="000D3494" w:rsidRPr="0076327F" w:rsidRDefault="000D3494" w:rsidP="000D3494">
      <w:pPr>
        <w:rPr>
          <w:rFonts w:eastAsia="仿宋"/>
          <w:b/>
          <w:bCs/>
          <w:i/>
          <w:sz w:val="21"/>
          <w:szCs w:val="16"/>
        </w:rPr>
      </w:pPr>
      <w:proofErr w:type="spellStart"/>
      <w:proofErr w:type="gramStart"/>
      <w:r w:rsidRPr="0076327F">
        <w:rPr>
          <w:rFonts w:eastAsia="仿宋" w:hint="eastAsia"/>
          <w:i/>
          <w:sz w:val="21"/>
          <w:szCs w:val="18"/>
          <w:vertAlign w:val="superscript"/>
        </w:rPr>
        <w:t>a</w:t>
      </w:r>
      <w:r w:rsidRPr="0076327F">
        <w:rPr>
          <w:rFonts w:eastAsia="仿宋"/>
          <w:i/>
          <w:sz w:val="21"/>
          <w:szCs w:val="18"/>
        </w:rPr>
        <w:t>FC</w:t>
      </w:r>
      <w:proofErr w:type="spellEnd"/>
      <w:proofErr w:type="gramEnd"/>
      <w:r w:rsidR="00DC19D7">
        <w:rPr>
          <w:rFonts w:eastAsia="仿宋" w:hint="eastAsia"/>
          <w:i/>
          <w:sz w:val="21"/>
          <w:szCs w:val="18"/>
          <w:lang w:eastAsia="zh-CN"/>
        </w:rPr>
        <w:t xml:space="preserve">, </w:t>
      </w:r>
      <w:r w:rsidRPr="0076327F">
        <w:rPr>
          <w:rFonts w:eastAsia="仿宋"/>
          <w:i/>
          <w:sz w:val="21"/>
          <w:szCs w:val="18"/>
        </w:rPr>
        <w:t xml:space="preserve">FC (fold change)-value. FC value is the multiple difference of the metabolite concentration between samples. A value less than 1 means that the metabolite content in </w:t>
      </w:r>
      <w:r w:rsidRPr="0076327F">
        <w:rPr>
          <w:rFonts w:eastAsia="仿宋" w:hint="eastAsia"/>
          <w:i/>
          <w:sz w:val="21"/>
          <w:szCs w:val="18"/>
        </w:rPr>
        <w:t>HE</w:t>
      </w:r>
      <w:r w:rsidRPr="0076327F">
        <w:rPr>
          <w:rFonts w:eastAsia="仿宋"/>
          <w:i/>
          <w:sz w:val="21"/>
          <w:szCs w:val="18"/>
        </w:rPr>
        <w:t xml:space="preserve"> group is lower than that in </w:t>
      </w:r>
      <w:r w:rsidRPr="0076327F">
        <w:rPr>
          <w:rFonts w:eastAsia="仿宋" w:hint="eastAsia"/>
          <w:i/>
          <w:sz w:val="21"/>
          <w:szCs w:val="18"/>
        </w:rPr>
        <w:t>LE</w:t>
      </w:r>
      <w:r w:rsidRPr="0076327F">
        <w:rPr>
          <w:rFonts w:eastAsia="仿宋"/>
          <w:i/>
          <w:sz w:val="21"/>
          <w:szCs w:val="18"/>
        </w:rPr>
        <w:t xml:space="preserve"> group, and a value greater than 1 means that the metabolite content in </w:t>
      </w:r>
      <w:r w:rsidRPr="0076327F">
        <w:rPr>
          <w:rFonts w:eastAsia="仿宋" w:hint="eastAsia"/>
          <w:i/>
          <w:sz w:val="21"/>
          <w:szCs w:val="18"/>
        </w:rPr>
        <w:t>HE</w:t>
      </w:r>
      <w:r w:rsidRPr="0076327F">
        <w:rPr>
          <w:rFonts w:eastAsia="仿宋"/>
          <w:i/>
          <w:sz w:val="21"/>
          <w:szCs w:val="18"/>
        </w:rPr>
        <w:t xml:space="preserve"> group is higher than that in </w:t>
      </w:r>
      <w:r w:rsidRPr="0076327F">
        <w:rPr>
          <w:rFonts w:eastAsia="仿宋" w:hint="eastAsia"/>
          <w:i/>
          <w:sz w:val="21"/>
          <w:szCs w:val="18"/>
        </w:rPr>
        <w:t>LE</w:t>
      </w:r>
      <w:r w:rsidRPr="0076327F">
        <w:rPr>
          <w:rFonts w:eastAsia="仿宋"/>
          <w:i/>
          <w:sz w:val="21"/>
          <w:szCs w:val="18"/>
        </w:rPr>
        <w:t xml:space="preserve"> group</w:t>
      </w:r>
      <w:r w:rsidRPr="0076327F">
        <w:rPr>
          <w:rFonts w:eastAsia="仿宋" w:hint="eastAsia"/>
          <w:i/>
          <w:sz w:val="21"/>
          <w:szCs w:val="18"/>
        </w:rPr>
        <w:t xml:space="preserve">; </w:t>
      </w:r>
      <w:r w:rsidRPr="0076327F">
        <w:rPr>
          <w:rFonts w:eastAsia="仿宋" w:hint="eastAsia"/>
          <w:i/>
          <w:sz w:val="21"/>
          <w:szCs w:val="18"/>
          <w:vertAlign w:val="superscript"/>
        </w:rPr>
        <w:t>*</w:t>
      </w:r>
      <w:r w:rsidRPr="0076327F">
        <w:rPr>
          <w:rFonts w:eastAsia="仿宋"/>
          <w:i/>
          <w:sz w:val="21"/>
          <w:szCs w:val="18"/>
        </w:rPr>
        <w:t>P</w:t>
      </w:r>
      <w:r w:rsidR="00DC19D7">
        <w:rPr>
          <w:rFonts w:eastAsia="仿宋" w:hint="eastAsia"/>
          <w:i/>
          <w:sz w:val="21"/>
          <w:szCs w:val="18"/>
          <w:lang w:eastAsia="zh-CN"/>
        </w:rPr>
        <w:t>,</w:t>
      </w:r>
      <w:r w:rsidRPr="0076327F">
        <w:rPr>
          <w:rFonts w:eastAsia="仿宋"/>
          <w:i/>
          <w:sz w:val="21"/>
          <w:szCs w:val="18"/>
        </w:rPr>
        <w:t xml:space="preserve"> p-</w:t>
      </w:r>
      <w:r w:rsidRPr="0076327F">
        <w:rPr>
          <w:rFonts w:eastAsia="仿宋" w:hint="eastAsia"/>
          <w:i/>
          <w:sz w:val="21"/>
          <w:szCs w:val="18"/>
        </w:rPr>
        <w:t>v</w:t>
      </w:r>
      <w:r w:rsidRPr="0076327F">
        <w:rPr>
          <w:rFonts w:eastAsia="仿宋"/>
          <w:i/>
          <w:sz w:val="21"/>
          <w:szCs w:val="18"/>
        </w:rPr>
        <w:t xml:space="preserve">alue, which is obtained from </w:t>
      </w:r>
      <w:r w:rsidRPr="0076327F">
        <w:rPr>
          <w:i/>
          <w:color w:val="2E3033"/>
          <w:sz w:val="21"/>
          <w:szCs w:val="16"/>
        </w:rPr>
        <w:t>Mann-Whitney U test</w:t>
      </w:r>
      <w:r w:rsidRPr="0076327F">
        <w:rPr>
          <w:rFonts w:eastAsia="仿宋"/>
          <w:i/>
          <w:sz w:val="21"/>
          <w:szCs w:val="18"/>
        </w:rPr>
        <w:t>, p &lt; 0.05 means the difference is statistically significant</w:t>
      </w:r>
      <w:r w:rsidRPr="0076327F">
        <w:rPr>
          <w:rFonts w:eastAsia="仿宋" w:hint="eastAsia"/>
          <w:i/>
          <w:sz w:val="21"/>
          <w:szCs w:val="18"/>
        </w:rPr>
        <w:t xml:space="preserve">; </w:t>
      </w:r>
      <w:r w:rsidRPr="0076327F">
        <w:rPr>
          <w:rFonts w:eastAsia="仿宋" w:hint="eastAsia"/>
          <w:i/>
          <w:sz w:val="21"/>
          <w:szCs w:val="18"/>
          <w:vertAlign w:val="superscript"/>
        </w:rPr>
        <w:t>#</w:t>
      </w:r>
      <w:r w:rsidRPr="0076327F">
        <w:rPr>
          <w:rFonts w:eastAsia="仿宋"/>
          <w:i/>
          <w:sz w:val="21"/>
          <w:szCs w:val="18"/>
        </w:rPr>
        <w:t>SEX_STD</w:t>
      </w:r>
      <w:r w:rsidR="00DC19D7">
        <w:rPr>
          <w:rFonts w:eastAsia="仿宋" w:hint="eastAsia"/>
          <w:i/>
          <w:sz w:val="21"/>
          <w:szCs w:val="18"/>
          <w:lang w:eastAsia="zh-CN"/>
        </w:rPr>
        <w:t xml:space="preserve">, </w:t>
      </w:r>
      <w:r w:rsidRPr="0076327F">
        <w:rPr>
          <w:rFonts w:eastAsia="仿宋"/>
          <w:i/>
          <w:sz w:val="21"/>
          <w:szCs w:val="18"/>
        </w:rPr>
        <w:t>1 represents male and 2 represents female for gender comparison</w:t>
      </w:r>
      <w:r w:rsidRPr="0076327F">
        <w:rPr>
          <w:rFonts w:eastAsia="仿宋" w:hint="eastAsia"/>
          <w:i/>
          <w:sz w:val="21"/>
          <w:szCs w:val="18"/>
        </w:rPr>
        <w:t xml:space="preserve">; </w:t>
      </w:r>
      <w:r w:rsidRPr="0076327F">
        <w:rPr>
          <w:rFonts w:eastAsia="仿宋"/>
          <w:i/>
          <w:sz w:val="21"/>
          <w:szCs w:val="18"/>
          <w:vertAlign w:val="superscript"/>
        </w:rPr>
        <w:t>¶</w:t>
      </w:r>
      <w:r w:rsidRPr="0076327F">
        <w:rPr>
          <w:rFonts w:eastAsia="仿宋"/>
          <w:i/>
          <w:sz w:val="21"/>
          <w:szCs w:val="18"/>
        </w:rPr>
        <w:t>BHEIGHT</w:t>
      </w:r>
      <w:r w:rsidR="00DC19D7">
        <w:rPr>
          <w:rFonts w:eastAsia="仿宋" w:hint="eastAsia"/>
          <w:i/>
          <w:sz w:val="21"/>
          <w:szCs w:val="18"/>
          <w:lang w:eastAsia="zh-CN"/>
        </w:rPr>
        <w:t xml:space="preserve">, </w:t>
      </w:r>
      <w:r w:rsidRPr="0076327F">
        <w:rPr>
          <w:rFonts w:eastAsia="仿宋"/>
          <w:i/>
          <w:sz w:val="21"/>
          <w:szCs w:val="18"/>
        </w:rPr>
        <w:t>height one year prior to the treatment.</w:t>
      </w:r>
    </w:p>
    <w:p w14:paraId="6DBB654E" w14:textId="77777777" w:rsidR="000D3494" w:rsidRDefault="000D3494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3DB762DD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305888E6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1B7F7426" w14:textId="2F74A3F9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21BE404F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0F525986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08D6C951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18B65BBC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6298D57C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68166361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0DDE6879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47EE1D9E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52D1F098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1552DF4B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720175E9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0B123901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7DD0F2EF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3A0C0FA8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69DFE2C4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315B315C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11BC0CF7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6857C56E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09760D7F" w14:textId="77777777" w:rsidR="00A73E85" w:rsidRDefault="00A73E85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3A8F310A" w14:textId="77777777" w:rsidR="00035BE8" w:rsidRDefault="00035BE8" w:rsidP="000D3494">
      <w:pPr>
        <w:rPr>
          <w:rFonts w:eastAsia="仿宋"/>
          <w:b/>
          <w:bCs/>
          <w:sz w:val="16"/>
          <w:szCs w:val="16"/>
          <w:lang w:eastAsia="zh-CN"/>
        </w:rPr>
      </w:pPr>
    </w:p>
    <w:p w14:paraId="7CC4A6E0" w14:textId="17B20F02" w:rsidR="00A73E85" w:rsidRDefault="00CB2EB1" w:rsidP="00CB2EB1">
      <w:pPr>
        <w:rPr>
          <w:lang w:eastAsia="zh-CN"/>
        </w:rPr>
      </w:pPr>
      <w:r w:rsidRPr="000D3494">
        <w:rPr>
          <w:rFonts w:eastAsia="仿宋" w:hint="eastAsia"/>
          <w:b/>
          <w:bCs/>
          <w:sz w:val="21"/>
          <w:szCs w:val="21"/>
        </w:rPr>
        <w:lastRenderedPageBreak/>
        <w:t>T</w:t>
      </w:r>
      <w:r w:rsidRPr="000D3494">
        <w:rPr>
          <w:rFonts w:eastAsia="仿宋" w:hint="eastAsia"/>
          <w:b/>
          <w:bCs/>
          <w:sz w:val="21"/>
          <w:szCs w:val="21"/>
          <w:lang w:eastAsia="zh-CN"/>
        </w:rPr>
        <w:t>ABLE</w:t>
      </w:r>
      <w:r w:rsidRPr="000D3494">
        <w:rPr>
          <w:rFonts w:eastAsia="仿宋" w:hint="eastAsia"/>
          <w:b/>
          <w:bCs/>
          <w:sz w:val="21"/>
          <w:szCs w:val="21"/>
        </w:rPr>
        <w:t xml:space="preserve"> 2</w:t>
      </w:r>
      <w:r>
        <w:t xml:space="preserve"> The annotated metabolites with </w:t>
      </w:r>
      <w:r w:rsidRPr="00CB2EB1">
        <w:rPr>
          <w:i/>
        </w:rPr>
        <w:t>p</w:t>
      </w:r>
      <w:r>
        <w:t xml:space="preserve"> &lt; 0.05 in HE group compared to LE group</w:t>
      </w:r>
      <w:r w:rsidR="004D3EDC">
        <w:rPr>
          <w:rFonts w:hint="eastAsia"/>
          <w:lang w:eastAsia="zh-CN"/>
        </w:rPr>
        <w:t xml:space="preserve"> at baseline</w:t>
      </w:r>
      <w:r>
        <w:t>.</w:t>
      </w:r>
    </w:p>
    <w:tbl>
      <w:tblPr>
        <w:tblW w:w="3384" w:type="pct"/>
        <w:jc w:val="center"/>
        <w:tblLook w:val="04A0" w:firstRow="1" w:lastRow="0" w:firstColumn="1" w:lastColumn="0" w:noHBand="0" w:noVBand="1"/>
      </w:tblPr>
      <w:tblGrid>
        <w:gridCol w:w="4162"/>
        <w:gridCol w:w="1311"/>
        <w:gridCol w:w="1290"/>
      </w:tblGrid>
      <w:tr w:rsidR="00FC6FC6" w:rsidRPr="00855755" w14:paraId="03A5F1AE" w14:textId="77777777" w:rsidTr="00855755">
        <w:trPr>
          <w:trHeight w:val="360"/>
          <w:tblHeader/>
          <w:jc w:val="center"/>
        </w:trPr>
        <w:tc>
          <w:tcPr>
            <w:tcW w:w="30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9642C" w14:textId="7D253041" w:rsidR="00CB2EB1" w:rsidRPr="00CB2EB1" w:rsidRDefault="00CB2EB1" w:rsidP="00CB2EB1">
            <w:pPr>
              <w:spacing w:before="0" w:after="0"/>
              <w:rPr>
                <w:rFonts w:ascii="仿宋" w:eastAsia="仿宋" w:hAnsi="仿宋" w:cs="宋体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Metabolites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07D2BA" w14:textId="47AAB519" w:rsidR="00CB2EB1" w:rsidRPr="00CB2EB1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55755">
              <w:rPr>
                <w:rFonts w:eastAsia="仿宋" w:cs="Times New Roman" w:hint="eastAsia"/>
                <w:bCs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r w:rsidR="00CB2EB1" w:rsidRPr="00855755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FC</w:t>
            </w:r>
            <w:proofErr w:type="spellEnd"/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BF6BF" w14:textId="16F25A36" w:rsidR="00CB2EB1" w:rsidRPr="00CB2EB1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eastAsia="宋体" w:cs="Times New Roman" w:hint="eastAsia"/>
                <w:color w:val="2E3033"/>
                <w:sz w:val="21"/>
                <w:szCs w:val="21"/>
                <w:vertAlign w:val="superscript"/>
                <w:lang w:eastAsia="zh-CN"/>
              </w:rPr>
              <w:t>*</w:t>
            </w:r>
            <w:proofErr w:type="spellStart"/>
            <w:r w:rsidR="00CB2EB1" w:rsidRPr="00855755">
              <w:rPr>
                <w:rFonts w:eastAsia="宋体" w:cs="Times New Roman" w:hint="eastAsia"/>
                <w:b/>
                <w:i/>
                <w:color w:val="000000"/>
                <w:sz w:val="21"/>
                <w:szCs w:val="21"/>
                <w:lang w:eastAsia="zh-CN"/>
              </w:rPr>
              <w:t>p.</w:t>
            </w:r>
            <w:r w:rsidR="00CB2EB1" w:rsidRPr="00855755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value</w:t>
            </w:r>
            <w:proofErr w:type="spellEnd"/>
          </w:p>
        </w:tc>
      </w:tr>
      <w:tr w:rsidR="00FC6FC6" w:rsidRPr="00855755" w14:paraId="3B960CE4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5018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eptadecano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0FAC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68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2383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40E-05</w:t>
            </w:r>
          </w:p>
        </w:tc>
      </w:tr>
      <w:tr w:rsidR="00FC6FC6" w:rsidRPr="00855755" w14:paraId="09712829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586E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tear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5C95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68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B17E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50E-04</w:t>
            </w:r>
          </w:p>
        </w:tc>
      </w:tr>
      <w:tr w:rsidR="00FC6FC6" w:rsidRPr="00855755" w14:paraId="6625B5E9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6A43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-Hydroxybutyr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41F6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709A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80E-04</w:t>
            </w:r>
          </w:p>
        </w:tc>
      </w:tr>
      <w:tr w:rsidR="00FC6FC6" w:rsidRPr="00855755" w14:paraId="5106473C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901F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yrist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A354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83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B597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10E-03</w:t>
            </w:r>
          </w:p>
        </w:tc>
      </w:tr>
      <w:tr w:rsidR="00FC6FC6" w:rsidRPr="00855755" w14:paraId="6961C751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997E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almitole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07C1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98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5752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30E-03</w:t>
            </w:r>
          </w:p>
        </w:tc>
      </w:tr>
      <w:tr w:rsidR="00FC6FC6" w:rsidRPr="00855755" w14:paraId="33A944BC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6928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-</w:t>
            </w: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alactos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FD46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1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67C1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00E-03</w:t>
            </w:r>
          </w:p>
        </w:tc>
      </w:tr>
      <w:tr w:rsidR="00FC6FC6" w:rsidRPr="00855755" w14:paraId="4B6D4003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B03E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odecano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2159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11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1C29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00E-03</w:t>
            </w:r>
          </w:p>
        </w:tc>
      </w:tr>
      <w:tr w:rsidR="00FC6FC6" w:rsidRPr="00855755" w14:paraId="79788910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9B3E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l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CE7A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0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2078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40E-03</w:t>
            </w:r>
          </w:p>
        </w:tc>
      </w:tr>
      <w:tr w:rsidR="00FC6FC6" w:rsidRPr="00855755" w14:paraId="4D9A0A5D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131D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le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AA41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69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588D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20E-03</w:t>
            </w:r>
          </w:p>
        </w:tc>
      </w:tr>
      <w:tr w:rsidR="00FC6FC6" w:rsidRPr="00855755" w14:paraId="019E20CF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7644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atio of Glycerol 3-phosphate/Glycero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02B8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6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34D8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30E-02</w:t>
            </w:r>
          </w:p>
        </w:tc>
      </w:tr>
      <w:tr w:rsidR="00FC6FC6" w:rsidRPr="00855755" w14:paraId="798A15A1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D8A1" w14:textId="1753CB63" w:rsidR="00FC6FC6" w:rsidRPr="00855755" w:rsidRDefault="00FC6FC6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55755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ridin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9120" w14:textId="1E9BD160" w:rsidR="00FC6FC6" w:rsidRPr="00855755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9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3D2F" w14:textId="0BF65DEA" w:rsidR="00FC6FC6" w:rsidRPr="00855755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0E-02</w:t>
            </w:r>
          </w:p>
        </w:tc>
      </w:tr>
      <w:tr w:rsidR="00FC6FC6" w:rsidRPr="00855755" w14:paraId="24550888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C86E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cetylglycin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EF5B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23B1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20E-02</w:t>
            </w:r>
          </w:p>
        </w:tc>
      </w:tr>
      <w:tr w:rsidR="00FC6FC6" w:rsidRPr="00855755" w14:paraId="4D602617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0AF7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socitr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AE5C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81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CD0C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50E-02</w:t>
            </w:r>
          </w:p>
        </w:tc>
      </w:tr>
      <w:tr w:rsidR="00FC6FC6" w:rsidRPr="00855755" w14:paraId="2482C617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2D4C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lycero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A060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33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4C87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60E-02</w:t>
            </w:r>
          </w:p>
        </w:tc>
      </w:tr>
      <w:tr w:rsidR="00FC6FC6" w:rsidRPr="00855755" w14:paraId="4A92972F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1B2D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-Alan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A4C1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5A06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80E-02</w:t>
            </w:r>
          </w:p>
        </w:tc>
      </w:tr>
      <w:tr w:rsidR="00FC6FC6" w:rsidRPr="00855755" w14:paraId="6F588B91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BB6A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lycer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7C60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6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6AA7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80E-02</w:t>
            </w:r>
          </w:p>
        </w:tc>
      </w:tr>
      <w:tr w:rsidR="00FC6FC6" w:rsidRPr="00855755" w14:paraId="469F8CFE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201B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canoyl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arnitin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FFA8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9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B5DB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10E-02</w:t>
            </w:r>
          </w:p>
        </w:tc>
      </w:tr>
      <w:tr w:rsidR="00FC6FC6" w:rsidRPr="00855755" w14:paraId="48A7437E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BE78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enzo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E7E2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8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C123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30E-02</w:t>
            </w:r>
          </w:p>
        </w:tc>
      </w:tr>
      <w:tr w:rsidR="00FC6FC6" w:rsidRPr="00855755" w14:paraId="779207D3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0234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umar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6E0F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35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3FD8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30E-02</w:t>
            </w:r>
          </w:p>
        </w:tc>
      </w:tr>
      <w:tr w:rsidR="00855755" w:rsidRPr="00855755" w14:paraId="4AF9EEAB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F4886" w14:textId="1F450DD0" w:rsidR="00FC6FC6" w:rsidRPr="00855755" w:rsidRDefault="00FC6FC6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cs="Times New Roman"/>
                <w:color w:val="000000"/>
                <w:sz w:val="21"/>
                <w:szCs w:val="21"/>
              </w:rPr>
              <w:t>MG182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E09EF" w14:textId="6CC66680" w:rsidR="00FC6FC6" w:rsidRPr="00855755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cs="Times New Roman"/>
                <w:color w:val="000000"/>
                <w:sz w:val="21"/>
                <w:szCs w:val="21"/>
              </w:rPr>
              <w:t>1.587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FD3B8" w14:textId="46811093" w:rsidR="00FC6FC6" w:rsidRPr="00855755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cs="Times New Roman"/>
                <w:color w:val="000000"/>
                <w:sz w:val="21"/>
                <w:szCs w:val="21"/>
              </w:rPr>
              <w:t>3.40E-02</w:t>
            </w:r>
          </w:p>
        </w:tc>
      </w:tr>
      <w:tr w:rsidR="00855755" w:rsidRPr="00855755" w14:paraId="56E99D41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FE296" w14:textId="1C8E6D8F" w:rsidR="00FC6FC6" w:rsidRPr="00855755" w:rsidRDefault="00FC6FC6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55755">
              <w:rPr>
                <w:rFonts w:cs="Times New Roman"/>
                <w:color w:val="000000"/>
                <w:sz w:val="21"/>
                <w:szCs w:val="21"/>
              </w:rPr>
              <w:t>Docosahexaenoic</w:t>
            </w:r>
            <w:proofErr w:type="spellEnd"/>
            <w:r w:rsidRPr="00855755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4511C" w14:textId="55BBE888" w:rsidR="00FC6FC6" w:rsidRPr="00855755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cs="Times New Roman"/>
                <w:color w:val="000000"/>
                <w:sz w:val="21"/>
                <w:szCs w:val="21"/>
              </w:rPr>
              <w:t>1.299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876FD" w14:textId="4F19F1B6" w:rsidR="00FC6FC6" w:rsidRPr="00855755" w:rsidRDefault="00FC6FC6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55755">
              <w:rPr>
                <w:rFonts w:cs="Times New Roman"/>
                <w:color w:val="000000"/>
                <w:sz w:val="21"/>
                <w:szCs w:val="21"/>
              </w:rPr>
              <w:t>3.90E-02</w:t>
            </w:r>
          </w:p>
        </w:tc>
      </w:tr>
      <w:tr w:rsidR="00FC6FC6" w:rsidRPr="00855755" w14:paraId="7D4B2E38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8A5B4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rachidic</w:t>
            </w:r>
            <w:proofErr w:type="spellEnd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C491F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493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E024E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10E-02</w:t>
            </w:r>
          </w:p>
        </w:tc>
      </w:tr>
      <w:tr w:rsidR="00FC6FC6" w:rsidRPr="00855755" w14:paraId="061C008A" w14:textId="77777777" w:rsidTr="00855755">
        <w:trPr>
          <w:trHeight w:val="320"/>
          <w:jc w:val="center"/>
        </w:trPr>
        <w:tc>
          <w:tcPr>
            <w:tcW w:w="3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3909E9" w14:textId="77777777" w:rsidR="00CB2EB1" w:rsidRPr="00CB2EB1" w:rsidRDefault="00CB2EB1" w:rsidP="00CB2EB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rythros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F2DB49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918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D32AC0" w14:textId="77777777" w:rsidR="00CB2EB1" w:rsidRPr="00CB2EB1" w:rsidRDefault="00CB2EB1" w:rsidP="00FC6FC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B2EB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40E-02</w:t>
            </w:r>
          </w:p>
        </w:tc>
      </w:tr>
    </w:tbl>
    <w:p w14:paraId="581DF046" w14:textId="6B385ABB" w:rsidR="00CB2EB1" w:rsidRPr="00CB2EB1" w:rsidRDefault="00FC6FC6" w:rsidP="00CB2EB1">
      <w:pPr>
        <w:rPr>
          <w:lang w:eastAsia="zh-CN"/>
        </w:rPr>
      </w:pPr>
      <w:proofErr w:type="spellStart"/>
      <w:proofErr w:type="gramStart"/>
      <w:r w:rsidRPr="0076327F">
        <w:rPr>
          <w:rFonts w:eastAsia="仿宋" w:hint="eastAsia"/>
          <w:bCs/>
          <w:i/>
          <w:sz w:val="21"/>
          <w:szCs w:val="21"/>
          <w:vertAlign w:val="superscript"/>
        </w:rPr>
        <w:t>a</w:t>
      </w:r>
      <w:r w:rsidRPr="0076327F">
        <w:rPr>
          <w:i/>
          <w:color w:val="2E3033"/>
          <w:sz w:val="21"/>
          <w:szCs w:val="21"/>
        </w:rPr>
        <w:t>FC</w:t>
      </w:r>
      <w:proofErr w:type="spellEnd"/>
      <w:proofErr w:type="gramEnd"/>
      <w:r>
        <w:rPr>
          <w:rFonts w:hint="eastAsia"/>
          <w:i/>
          <w:color w:val="2E3033"/>
          <w:sz w:val="21"/>
          <w:szCs w:val="21"/>
          <w:lang w:eastAsia="zh-CN"/>
        </w:rPr>
        <w:t xml:space="preserve">, </w:t>
      </w:r>
      <w:r w:rsidRPr="0076327F">
        <w:rPr>
          <w:i/>
          <w:color w:val="2E3033"/>
          <w:sz w:val="21"/>
          <w:szCs w:val="21"/>
        </w:rPr>
        <w:t xml:space="preserve">FC (fold change)-value. FC value is the multiple difference of the metabolite concentration between samples. A value less than 1 means that the metabolite content in </w:t>
      </w:r>
      <w:r w:rsidRPr="0076327F">
        <w:rPr>
          <w:rFonts w:hint="eastAsia"/>
          <w:i/>
          <w:color w:val="2E3033"/>
          <w:sz w:val="21"/>
          <w:szCs w:val="21"/>
        </w:rPr>
        <w:t>HE</w:t>
      </w:r>
      <w:r w:rsidRPr="0076327F">
        <w:rPr>
          <w:i/>
          <w:color w:val="2E3033"/>
          <w:sz w:val="21"/>
          <w:szCs w:val="21"/>
        </w:rPr>
        <w:t xml:space="preserve"> group is lower than that in </w:t>
      </w:r>
      <w:r w:rsidRPr="0076327F">
        <w:rPr>
          <w:rFonts w:hint="eastAsia"/>
          <w:i/>
          <w:color w:val="2E3033"/>
          <w:sz w:val="21"/>
          <w:szCs w:val="21"/>
        </w:rPr>
        <w:t>LE</w:t>
      </w:r>
      <w:r w:rsidRPr="0076327F">
        <w:rPr>
          <w:i/>
          <w:color w:val="2E3033"/>
          <w:sz w:val="21"/>
          <w:szCs w:val="21"/>
        </w:rPr>
        <w:t xml:space="preserve"> group, and a value greater than 1 means that the metabolite content in </w:t>
      </w:r>
      <w:r w:rsidRPr="0076327F">
        <w:rPr>
          <w:rFonts w:hint="eastAsia"/>
          <w:i/>
          <w:color w:val="2E3033"/>
          <w:sz w:val="21"/>
          <w:szCs w:val="21"/>
        </w:rPr>
        <w:t>HE</w:t>
      </w:r>
      <w:r w:rsidRPr="0076327F">
        <w:rPr>
          <w:i/>
          <w:color w:val="2E3033"/>
          <w:sz w:val="21"/>
          <w:szCs w:val="21"/>
        </w:rPr>
        <w:t xml:space="preserve"> group is higher than that in </w:t>
      </w:r>
      <w:r w:rsidRPr="0076327F">
        <w:rPr>
          <w:rFonts w:hint="eastAsia"/>
          <w:i/>
          <w:color w:val="2E3033"/>
          <w:sz w:val="21"/>
          <w:szCs w:val="21"/>
        </w:rPr>
        <w:t>LE</w:t>
      </w:r>
      <w:r w:rsidRPr="0076327F">
        <w:rPr>
          <w:i/>
          <w:color w:val="2E3033"/>
          <w:sz w:val="21"/>
          <w:szCs w:val="21"/>
        </w:rPr>
        <w:t xml:space="preserve"> group</w:t>
      </w:r>
      <w:r w:rsidRPr="0076327F">
        <w:rPr>
          <w:rFonts w:hint="eastAsia"/>
          <w:i/>
          <w:color w:val="2E3033"/>
          <w:sz w:val="21"/>
          <w:szCs w:val="21"/>
        </w:rPr>
        <w:t xml:space="preserve">; </w:t>
      </w:r>
      <w:r w:rsidRPr="0076327F">
        <w:rPr>
          <w:rFonts w:hint="eastAsia"/>
          <w:i/>
          <w:color w:val="2E3033"/>
          <w:sz w:val="21"/>
          <w:szCs w:val="21"/>
          <w:vertAlign w:val="superscript"/>
        </w:rPr>
        <w:t>*</w:t>
      </w:r>
      <w:r w:rsidRPr="0076327F">
        <w:rPr>
          <w:rFonts w:hint="eastAsia"/>
          <w:i/>
          <w:sz w:val="21"/>
          <w:szCs w:val="21"/>
          <w:lang w:eastAsia="zh-CN"/>
        </w:rPr>
        <w:t>p</w:t>
      </w:r>
      <w:r>
        <w:rPr>
          <w:rFonts w:hint="eastAsia"/>
          <w:i/>
          <w:sz w:val="21"/>
          <w:szCs w:val="21"/>
          <w:lang w:eastAsia="zh-CN"/>
        </w:rPr>
        <w:t xml:space="preserve">, </w:t>
      </w:r>
      <w:r w:rsidRPr="0076327F">
        <w:rPr>
          <w:rFonts w:hint="eastAsia"/>
          <w:i/>
          <w:sz w:val="21"/>
          <w:szCs w:val="21"/>
          <w:lang w:eastAsia="zh-CN"/>
        </w:rPr>
        <w:t>p</w:t>
      </w:r>
      <w:r w:rsidRPr="0076327F">
        <w:rPr>
          <w:i/>
          <w:sz w:val="21"/>
          <w:szCs w:val="21"/>
        </w:rPr>
        <w:t>-</w:t>
      </w:r>
      <w:r w:rsidRPr="0076327F">
        <w:rPr>
          <w:rFonts w:hint="eastAsia"/>
          <w:i/>
          <w:sz w:val="21"/>
          <w:szCs w:val="21"/>
        </w:rPr>
        <w:t>v</w:t>
      </w:r>
      <w:r w:rsidRPr="0076327F">
        <w:rPr>
          <w:i/>
          <w:sz w:val="21"/>
          <w:szCs w:val="21"/>
        </w:rPr>
        <w:t xml:space="preserve">alue, which is obtained from </w:t>
      </w:r>
      <w:r w:rsidRPr="0076327F">
        <w:rPr>
          <w:i/>
          <w:color w:val="2E3033"/>
          <w:sz w:val="21"/>
          <w:szCs w:val="21"/>
        </w:rPr>
        <w:t>Mann-Whitney U test</w:t>
      </w:r>
      <w:r w:rsidRPr="0076327F">
        <w:rPr>
          <w:i/>
          <w:sz w:val="21"/>
          <w:szCs w:val="21"/>
        </w:rPr>
        <w:t>, p &lt; 0.05 means the difference is statistically significant</w:t>
      </w:r>
      <w:r>
        <w:rPr>
          <w:rFonts w:hint="eastAsia"/>
          <w:i/>
          <w:sz w:val="21"/>
          <w:szCs w:val="21"/>
          <w:lang w:eastAsia="zh-CN"/>
        </w:rPr>
        <w:t>.</w:t>
      </w:r>
    </w:p>
    <w:p w14:paraId="76CF9DFE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476A0AAB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2059F61C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7919EBF1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6530F5AC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140E5A01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5A8C407C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0A614007" w14:textId="77777777" w:rsidR="00FC6FC6" w:rsidRDefault="00FC6FC6" w:rsidP="000D3494">
      <w:pPr>
        <w:rPr>
          <w:rFonts w:eastAsia="仿宋"/>
          <w:b/>
          <w:bCs/>
          <w:sz w:val="21"/>
          <w:szCs w:val="21"/>
          <w:lang w:eastAsia="zh-CN"/>
        </w:rPr>
      </w:pPr>
    </w:p>
    <w:p w14:paraId="492A5420" w14:textId="11C65BC0" w:rsidR="000D3494" w:rsidRDefault="000D3494" w:rsidP="000D3494">
      <w:pPr>
        <w:rPr>
          <w:rFonts w:eastAsia="仿宋"/>
          <w:b/>
          <w:bCs/>
          <w:sz w:val="21"/>
          <w:szCs w:val="21"/>
          <w:lang w:eastAsia="zh-CN"/>
        </w:rPr>
      </w:pPr>
      <w:r w:rsidRPr="000D3494">
        <w:rPr>
          <w:rFonts w:eastAsia="仿宋" w:hint="eastAsia"/>
          <w:b/>
          <w:bCs/>
          <w:sz w:val="21"/>
          <w:szCs w:val="21"/>
        </w:rPr>
        <w:lastRenderedPageBreak/>
        <w:t>T</w:t>
      </w:r>
      <w:r w:rsidRPr="000D3494">
        <w:rPr>
          <w:rFonts w:eastAsia="仿宋" w:hint="eastAsia"/>
          <w:b/>
          <w:bCs/>
          <w:sz w:val="21"/>
          <w:szCs w:val="21"/>
          <w:lang w:eastAsia="zh-CN"/>
        </w:rPr>
        <w:t>ABLE</w:t>
      </w:r>
      <w:r w:rsidRPr="000D3494">
        <w:rPr>
          <w:rFonts w:eastAsia="仿宋" w:hint="eastAsia"/>
          <w:b/>
          <w:bCs/>
          <w:sz w:val="21"/>
          <w:szCs w:val="21"/>
        </w:rPr>
        <w:t xml:space="preserve"> </w:t>
      </w:r>
      <w:r w:rsidR="00CB2EB1">
        <w:rPr>
          <w:rFonts w:eastAsia="仿宋" w:hint="eastAsia"/>
          <w:b/>
          <w:bCs/>
          <w:sz w:val="21"/>
          <w:szCs w:val="21"/>
          <w:lang w:eastAsia="zh-CN"/>
        </w:rPr>
        <w:t>3</w:t>
      </w:r>
      <w:r w:rsidRPr="000D3494">
        <w:rPr>
          <w:rFonts w:eastAsia="仿宋" w:hint="eastAsia"/>
          <w:b/>
          <w:bCs/>
          <w:sz w:val="21"/>
          <w:szCs w:val="21"/>
        </w:rPr>
        <w:t xml:space="preserve"> </w:t>
      </w:r>
      <w:r w:rsidRPr="00D437BF">
        <w:rPr>
          <w:rFonts w:eastAsia="仿宋"/>
          <w:bCs/>
          <w:sz w:val="21"/>
          <w:szCs w:val="21"/>
        </w:rPr>
        <w:t xml:space="preserve">Statistically significant metabolites in </w:t>
      </w:r>
      <w:r w:rsidRPr="00D437BF">
        <w:rPr>
          <w:rFonts w:eastAsia="仿宋" w:hint="eastAsia"/>
          <w:bCs/>
          <w:sz w:val="21"/>
          <w:szCs w:val="21"/>
        </w:rPr>
        <w:t>serum</w:t>
      </w:r>
      <w:r w:rsidRPr="00D437BF">
        <w:rPr>
          <w:rFonts w:eastAsia="仿宋"/>
          <w:bCs/>
          <w:sz w:val="21"/>
          <w:szCs w:val="21"/>
        </w:rPr>
        <w:t xml:space="preserve"> samples of </w:t>
      </w:r>
      <w:r w:rsidRPr="00D437BF">
        <w:rPr>
          <w:rFonts w:eastAsia="仿宋" w:hint="eastAsia"/>
          <w:bCs/>
          <w:sz w:val="21"/>
          <w:szCs w:val="21"/>
        </w:rPr>
        <w:t>HE group</w:t>
      </w:r>
      <w:r w:rsidRPr="00D437BF">
        <w:rPr>
          <w:rFonts w:eastAsia="仿宋"/>
          <w:bCs/>
          <w:sz w:val="21"/>
          <w:szCs w:val="21"/>
        </w:rPr>
        <w:t xml:space="preserve"> versus </w:t>
      </w:r>
      <w:r w:rsidRPr="00D437BF">
        <w:rPr>
          <w:rFonts w:eastAsia="仿宋" w:hint="eastAsia"/>
          <w:bCs/>
          <w:sz w:val="21"/>
          <w:szCs w:val="21"/>
        </w:rPr>
        <w:t>LE group</w:t>
      </w:r>
      <w:r w:rsidRPr="00D437BF">
        <w:rPr>
          <w:rFonts w:eastAsia="仿宋"/>
          <w:bCs/>
          <w:sz w:val="21"/>
          <w:szCs w:val="21"/>
        </w:rPr>
        <w:t xml:space="preserve"> comparison</w:t>
      </w:r>
      <w:r w:rsidR="004D3EDC">
        <w:rPr>
          <w:rFonts w:eastAsia="仿宋" w:hint="eastAsia"/>
          <w:bCs/>
          <w:sz w:val="21"/>
          <w:szCs w:val="21"/>
          <w:lang w:eastAsia="zh-CN"/>
        </w:rPr>
        <w:t>.</w:t>
      </w:r>
    </w:p>
    <w:tbl>
      <w:tblPr>
        <w:tblW w:w="11771" w:type="dxa"/>
        <w:jc w:val="center"/>
        <w:tblLook w:val="0000" w:firstRow="0" w:lastRow="0" w:firstColumn="0" w:lastColumn="0" w:noHBand="0" w:noVBand="0"/>
      </w:tblPr>
      <w:tblGrid>
        <w:gridCol w:w="1960"/>
        <w:gridCol w:w="2127"/>
        <w:gridCol w:w="2297"/>
        <w:gridCol w:w="584"/>
        <w:gridCol w:w="648"/>
        <w:gridCol w:w="1061"/>
        <w:gridCol w:w="1114"/>
        <w:gridCol w:w="1402"/>
        <w:gridCol w:w="578"/>
      </w:tblGrid>
      <w:tr w:rsidR="00562370" w:rsidRPr="00D437BF" w14:paraId="5578827B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9D1A4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Metabolite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C2B96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LE</w:t>
            </w:r>
            <w:r w:rsidRPr="00D437BF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2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0FD5F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HE</w:t>
            </w:r>
            <w:r w:rsidRPr="00D437BF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50438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仿宋" w:cs="Times New Roman" w:hint="eastAsia"/>
                <w:bCs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FC</w:t>
            </w:r>
            <w:proofErr w:type="spellEnd"/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FC8F5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VIP</w:t>
            </w:r>
            <w:proofErr w:type="spellEnd"/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D5F6F" w14:textId="6F5311AC" w:rsidR="00D437BF" w:rsidRPr="00D437BF" w:rsidRDefault="00D437BF" w:rsidP="00CC2250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 w:hint="eastAsia"/>
                <w:color w:val="2E3033"/>
                <w:sz w:val="21"/>
                <w:szCs w:val="21"/>
                <w:vertAlign w:val="superscript"/>
                <w:lang w:eastAsia="zh-CN"/>
              </w:rPr>
              <w:t>*</w:t>
            </w:r>
            <w:proofErr w:type="spellStart"/>
            <w:r w:rsidR="00CC2250">
              <w:rPr>
                <w:rFonts w:eastAsia="宋体" w:cs="Times New Roman" w:hint="eastAsia"/>
                <w:b/>
                <w:i/>
                <w:color w:val="000000"/>
                <w:sz w:val="21"/>
                <w:szCs w:val="21"/>
                <w:lang w:eastAsia="zh-CN"/>
              </w:rPr>
              <w:t>p.</w:t>
            </w:r>
            <w:r w:rsidR="00CC2250" w:rsidRPr="00E352C7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value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2E5B1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Formula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26BE7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仿宋" w:cs="Times New Roman" w:hint="eastAsia"/>
                <w:bCs/>
                <w:kern w:val="2"/>
                <w:sz w:val="21"/>
                <w:szCs w:val="21"/>
                <w:vertAlign w:val="superscript"/>
                <w:lang w:eastAsia="zh-CN"/>
              </w:rPr>
              <w:t>c</w:t>
            </w:r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HMDB</w:t>
            </w:r>
            <w:proofErr w:type="spellEnd"/>
            <w:r w:rsidRPr="00D437BF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11E25" w14:textId="77777777" w:rsidR="00562370" w:rsidRDefault="00D437BF" w:rsidP="00D437BF">
            <w:pPr>
              <w:spacing w:before="0" w:after="0"/>
              <w:jc w:val="center"/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HE/</w:t>
            </w:r>
          </w:p>
          <w:p w14:paraId="39824407" w14:textId="674E5219" w:rsidR="00D437BF" w:rsidRPr="00D437BF" w:rsidRDefault="00D437BF" w:rsidP="00D437BF">
            <w:pPr>
              <w:spacing w:before="0" w:after="0"/>
              <w:jc w:val="center"/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LE</w:t>
            </w:r>
          </w:p>
        </w:tc>
      </w:tr>
      <w:tr w:rsidR="00562370" w:rsidRPr="00D437BF" w14:paraId="332303D6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27C88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eptadecanoic</w:t>
            </w:r>
            <w:proofErr w:type="spellEnd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 ac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E02AB3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89.11 (1761.33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D2DED4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194.47 (2885.3</w:t>
            </w:r>
            <w:r w:rsidRPr="00D437B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B67FF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69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917A94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98 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84A8B" w14:textId="31374E06" w:rsidR="00D437BF" w:rsidRPr="00D437BF" w:rsidRDefault="00D437BF" w:rsidP="0056237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4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Pr="0056237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09AF9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7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34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632A1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225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0FAD2" w14:textId="77777777" w:rsidR="00D437BF" w:rsidRPr="00D437BF" w:rsidRDefault="00D437BF" w:rsidP="00D437BF">
            <w:pPr>
              <w:spacing w:before="0" w:after="0"/>
              <w:jc w:val="center"/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3C7D95BA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F66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tearic 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B00E8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2390.78 (65213.65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B0DB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0726.2 (109564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37C9B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68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FEE2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DCE7" w14:textId="2AF24217" w:rsidR="00D437BF" w:rsidRPr="00D437BF" w:rsidRDefault="00D437BF" w:rsidP="0056237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5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3141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8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36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7250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08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3D84FE4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6E368831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761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-Hydroxybutyric 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A0AA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8827.15 (67109.1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7E16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2265.37 (106426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FF426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5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2DB2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9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E1FA" w14:textId="3CC2564D" w:rsidR="00D437BF" w:rsidRPr="00D437BF" w:rsidRDefault="00D437BF" w:rsidP="00D437BF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8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0546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4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8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EC8C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00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036B7D1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48A08E30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B3A4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yristic</w:t>
            </w:r>
            <w:proofErr w:type="spellEnd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 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6D86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604.22 (19671.1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98A72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192.23 (33841.8</w:t>
            </w:r>
            <w:r w:rsidRPr="00D437B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E5F1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8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4709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011C" w14:textId="0E4C13E3" w:rsidR="00D437BF" w:rsidRPr="00D437BF" w:rsidRDefault="00D437BF" w:rsidP="0056237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1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44AB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4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8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487C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08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30F9A55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2EA16AD1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A313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almitoleic</w:t>
            </w:r>
            <w:proofErr w:type="spellEnd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 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EF5C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111.44 (23314.53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85FE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0034.73 (48186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35EEE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3.99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9B77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9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F740" w14:textId="0444CFBB" w:rsidR="00D437BF" w:rsidRPr="00D437BF" w:rsidRDefault="00D437BF" w:rsidP="00D437BF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3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35FC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6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30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AEF4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32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04ABF80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1F63661D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9B30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-</w:t>
            </w:r>
            <w:proofErr w:type="spellStart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alacto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D29F2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6084.44 (57503.14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1AE1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5655.97 (33157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199B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306B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3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3BF0" w14:textId="663D00F2" w:rsidR="00D437BF" w:rsidRPr="00D437BF" w:rsidRDefault="00D437BF" w:rsidP="00D437BF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0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091C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6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2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1D03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01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1C3CB85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060C5E8A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14:paraId="4351343C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odecanoic</w:t>
            </w:r>
            <w:proofErr w:type="spellEnd"/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 aci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4DC980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990.11 (5881.99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37F5F6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504.6</w:t>
            </w:r>
            <w:r w:rsidRPr="00D437B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(8949.7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E3BCA1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12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C8334B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36 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vAlign w:val="center"/>
          </w:tcPr>
          <w:p w14:paraId="2B64B70A" w14:textId="56836D21" w:rsidR="00D437BF" w:rsidRPr="00D437BF" w:rsidRDefault="00D437BF" w:rsidP="00D437BF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0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14:paraId="51CEB899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2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4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14:paraId="028CA7BE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0638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</w:tcPr>
          <w:p w14:paraId="690BD58D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  <w:tr w:rsidR="00562370" w:rsidRPr="00D437BF" w14:paraId="3E193CC2" w14:textId="77777777" w:rsidTr="00562370">
        <w:trPr>
          <w:trHeight w:val="379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39639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leic aci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F6C41F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2689.04 (99261.28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CEDB09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6016</w:t>
            </w:r>
            <w:r w:rsidRPr="00D437B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.00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(142341.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B5D92F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6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59D602" w14:textId="77777777" w:rsidR="00D437BF" w:rsidRPr="00D437BF" w:rsidRDefault="00D437BF" w:rsidP="00D437B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63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740730" w14:textId="0BBFCC5C" w:rsidR="00D437BF" w:rsidRPr="00D437BF" w:rsidRDefault="00D437BF" w:rsidP="00D437BF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20</w:t>
            </w:r>
            <w:r w:rsidR="00562370" w:rsidRPr="00562370">
              <w:rPr>
                <w:sz w:val="21"/>
              </w:rPr>
              <w:t>×</w:t>
            </w:r>
            <w:r w:rsidR="00562370">
              <w:rPr>
                <w:rFonts w:hint="eastAsia"/>
                <w:sz w:val="21"/>
                <w:lang w:eastAsia="zh-CN"/>
              </w:rPr>
              <w:t>10</w:t>
            </w:r>
            <w:r w:rsidR="00562370" w:rsidRP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-</w:t>
            </w:r>
            <w:r w:rsidR="00562370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464AD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18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34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</w:t>
            </w:r>
            <w:r w:rsidRPr="00D437BF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D70914" w14:textId="77777777" w:rsidR="00D437BF" w:rsidRPr="00D437BF" w:rsidRDefault="00D437BF" w:rsidP="00D437B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437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MDB0020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842200" w14:textId="77777777" w:rsidR="00D437BF" w:rsidRPr="00D437BF" w:rsidRDefault="00D437BF" w:rsidP="00D437BF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D437BF">
              <w:rPr>
                <w:rFonts w:eastAsia="仿宋" w:cs="Times New Roman"/>
                <w:b/>
                <w:color w:val="000000"/>
                <w:sz w:val="21"/>
                <w:szCs w:val="21"/>
                <w:lang w:eastAsia="zh-CN"/>
              </w:rPr>
              <w:t>↑</w:t>
            </w:r>
          </w:p>
        </w:tc>
      </w:tr>
    </w:tbl>
    <w:p w14:paraId="34AC3552" w14:textId="41E810BE" w:rsidR="00524D00" w:rsidRPr="00384F22" w:rsidRDefault="000D3494" w:rsidP="00524D00">
      <w:pPr>
        <w:rPr>
          <w:rFonts w:eastAsia="仿宋"/>
          <w:bCs/>
          <w:sz w:val="21"/>
          <w:szCs w:val="21"/>
          <w:lang w:eastAsia="zh-CN"/>
        </w:rPr>
      </w:pPr>
      <w:proofErr w:type="spellStart"/>
      <w:proofErr w:type="gramStart"/>
      <w:r w:rsidRPr="0076327F">
        <w:rPr>
          <w:rFonts w:eastAsia="仿宋" w:hint="eastAsia"/>
          <w:bCs/>
          <w:i/>
          <w:sz w:val="21"/>
          <w:szCs w:val="21"/>
          <w:vertAlign w:val="superscript"/>
        </w:rPr>
        <w:t>a</w:t>
      </w:r>
      <w:r w:rsidRPr="0076327F">
        <w:rPr>
          <w:i/>
          <w:color w:val="2E3033"/>
          <w:sz w:val="21"/>
          <w:szCs w:val="21"/>
        </w:rPr>
        <w:t>FC</w:t>
      </w:r>
      <w:proofErr w:type="spellEnd"/>
      <w:proofErr w:type="gramEnd"/>
      <w:r w:rsidR="00DC19D7">
        <w:rPr>
          <w:rFonts w:hint="eastAsia"/>
          <w:i/>
          <w:color w:val="2E3033"/>
          <w:sz w:val="21"/>
          <w:szCs w:val="21"/>
          <w:lang w:eastAsia="zh-CN"/>
        </w:rPr>
        <w:t xml:space="preserve">, </w:t>
      </w:r>
      <w:r w:rsidRPr="0076327F">
        <w:rPr>
          <w:i/>
          <w:color w:val="2E3033"/>
          <w:sz w:val="21"/>
          <w:szCs w:val="21"/>
        </w:rPr>
        <w:t xml:space="preserve">FC (fold change)-value. FC value is the multiple difference of the metabolite concentration between samples. A value less than 1 means that the metabolite content in </w:t>
      </w:r>
      <w:r w:rsidRPr="0076327F">
        <w:rPr>
          <w:rFonts w:hint="eastAsia"/>
          <w:i/>
          <w:color w:val="2E3033"/>
          <w:sz w:val="21"/>
          <w:szCs w:val="21"/>
        </w:rPr>
        <w:t>HE</w:t>
      </w:r>
      <w:r w:rsidRPr="0076327F">
        <w:rPr>
          <w:i/>
          <w:color w:val="2E3033"/>
          <w:sz w:val="21"/>
          <w:szCs w:val="21"/>
        </w:rPr>
        <w:t xml:space="preserve"> group is lower than that in </w:t>
      </w:r>
      <w:r w:rsidRPr="0076327F">
        <w:rPr>
          <w:rFonts w:hint="eastAsia"/>
          <w:i/>
          <w:color w:val="2E3033"/>
          <w:sz w:val="21"/>
          <w:szCs w:val="21"/>
        </w:rPr>
        <w:t>LE</w:t>
      </w:r>
      <w:r w:rsidRPr="0076327F">
        <w:rPr>
          <w:i/>
          <w:color w:val="2E3033"/>
          <w:sz w:val="21"/>
          <w:szCs w:val="21"/>
        </w:rPr>
        <w:t xml:space="preserve"> group, and a value greater than 1 means that the metabolite content in </w:t>
      </w:r>
      <w:r w:rsidRPr="0076327F">
        <w:rPr>
          <w:rFonts w:hint="eastAsia"/>
          <w:i/>
          <w:color w:val="2E3033"/>
          <w:sz w:val="21"/>
          <w:szCs w:val="21"/>
        </w:rPr>
        <w:t>HE</w:t>
      </w:r>
      <w:r w:rsidRPr="0076327F">
        <w:rPr>
          <w:i/>
          <w:color w:val="2E3033"/>
          <w:sz w:val="21"/>
          <w:szCs w:val="21"/>
        </w:rPr>
        <w:t xml:space="preserve"> group is higher than that in </w:t>
      </w:r>
      <w:r w:rsidRPr="0076327F">
        <w:rPr>
          <w:rFonts w:hint="eastAsia"/>
          <w:i/>
          <w:color w:val="2E3033"/>
          <w:sz w:val="21"/>
          <w:szCs w:val="21"/>
        </w:rPr>
        <w:t>LE</w:t>
      </w:r>
      <w:r w:rsidRPr="0076327F">
        <w:rPr>
          <w:i/>
          <w:color w:val="2E3033"/>
          <w:sz w:val="21"/>
          <w:szCs w:val="21"/>
        </w:rPr>
        <w:t xml:space="preserve"> group</w:t>
      </w:r>
      <w:r w:rsidRPr="0076327F">
        <w:rPr>
          <w:rFonts w:hint="eastAsia"/>
          <w:i/>
          <w:color w:val="2E3033"/>
          <w:sz w:val="21"/>
          <w:szCs w:val="21"/>
        </w:rPr>
        <w:t xml:space="preserve">; </w:t>
      </w:r>
      <w:proofErr w:type="spellStart"/>
      <w:r w:rsidRPr="0076327F">
        <w:rPr>
          <w:rFonts w:hint="eastAsia"/>
          <w:i/>
          <w:color w:val="000000"/>
          <w:sz w:val="21"/>
          <w:szCs w:val="21"/>
          <w:vertAlign w:val="superscript"/>
        </w:rPr>
        <w:t>b</w:t>
      </w:r>
      <w:r w:rsidRPr="0076327F">
        <w:rPr>
          <w:rFonts w:hint="eastAsia"/>
          <w:i/>
          <w:sz w:val="21"/>
          <w:szCs w:val="21"/>
        </w:rPr>
        <w:t>VIP</w:t>
      </w:r>
      <w:proofErr w:type="spellEnd"/>
      <w:r w:rsidR="00DC19D7">
        <w:rPr>
          <w:rFonts w:hint="eastAsia"/>
          <w:i/>
          <w:sz w:val="21"/>
          <w:szCs w:val="21"/>
          <w:lang w:eastAsia="zh-CN"/>
        </w:rPr>
        <w:t>,</w:t>
      </w:r>
      <w:r w:rsidRPr="0076327F">
        <w:rPr>
          <w:rFonts w:hint="eastAsia"/>
          <w:i/>
          <w:sz w:val="21"/>
          <w:szCs w:val="21"/>
        </w:rPr>
        <w:t xml:space="preserve"> </w:t>
      </w:r>
      <w:r w:rsidRPr="0076327F">
        <w:rPr>
          <w:i/>
          <w:sz w:val="21"/>
          <w:szCs w:val="21"/>
        </w:rPr>
        <w:t>Variable importance in projection</w:t>
      </w:r>
      <w:r w:rsidRPr="0076327F">
        <w:rPr>
          <w:rFonts w:hint="eastAsia"/>
          <w:i/>
          <w:sz w:val="21"/>
          <w:szCs w:val="21"/>
        </w:rPr>
        <w:t xml:space="preserve">, the VIP&gt;1 is considered to contribute to group classification; </w:t>
      </w:r>
      <w:r w:rsidRPr="0076327F">
        <w:rPr>
          <w:rFonts w:hint="eastAsia"/>
          <w:i/>
          <w:color w:val="2E3033"/>
          <w:sz w:val="21"/>
          <w:szCs w:val="21"/>
          <w:vertAlign w:val="superscript"/>
        </w:rPr>
        <w:t>*</w:t>
      </w:r>
      <w:r w:rsidRPr="0076327F">
        <w:rPr>
          <w:rFonts w:hint="eastAsia"/>
          <w:i/>
          <w:sz w:val="21"/>
          <w:szCs w:val="21"/>
          <w:lang w:eastAsia="zh-CN"/>
        </w:rPr>
        <w:t>p</w:t>
      </w:r>
      <w:r w:rsidR="00DC19D7">
        <w:rPr>
          <w:rFonts w:hint="eastAsia"/>
          <w:i/>
          <w:sz w:val="21"/>
          <w:szCs w:val="21"/>
          <w:lang w:eastAsia="zh-CN"/>
        </w:rPr>
        <w:t xml:space="preserve">, </w:t>
      </w:r>
      <w:r w:rsidRPr="0076327F">
        <w:rPr>
          <w:rFonts w:hint="eastAsia"/>
          <w:i/>
          <w:sz w:val="21"/>
          <w:szCs w:val="21"/>
          <w:lang w:eastAsia="zh-CN"/>
        </w:rPr>
        <w:t>p</w:t>
      </w:r>
      <w:r w:rsidRPr="0076327F">
        <w:rPr>
          <w:i/>
          <w:sz w:val="21"/>
          <w:szCs w:val="21"/>
        </w:rPr>
        <w:t>-</w:t>
      </w:r>
      <w:r w:rsidRPr="0076327F">
        <w:rPr>
          <w:rFonts w:hint="eastAsia"/>
          <w:i/>
          <w:sz w:val="21"/>
          <w:szCs w:val="21"/>
        </w:rPr>
        <w:t>v</w:t>
      </w:r>
      <w:r w:rsidRPr="0076327F">
        <w:rPr>
          <w:i/>
          <w:sz w:val="21"/>
          <w:szCs w:val="21"/>
        </w:rPr>
        <w:t xml:space="preserve">alue, which is obtained from </w:t>
      </w:r>
      <w:r w:rsidRPr="0076327F">
        <w:rPr>
          <w:i/>
          <w:color w:val="2E3033"/>
          <w:sz w:val="21"/>
          <w:szCs w:val="21"/>
        </w:rPr>
        <w:t>Mann-Whitney U test</w:t>
      </w:r>
      <w:r w:rsidRPr="0076327F">
        <w:rPr>
          <w:i/>
          <w:sz w:val="21"/>
          <w:szCs w:val="21"/>
        </w:rPr>
        <w:t>, p &lt; 0.05 means the difference is statistically significant</w:t>
      </w:r>
      <w:r w:rsidRPr="0076327F">
        <w:rPr>
          <w:rFonts w:hint="eastAsia"/>
          <w:i/>
          <w:color w:val="2E3033"/>
          <w:sz w:val="21"/>
          <w:szCs w:val="21"/>
        </w:rPr>
        <w:t xml:space="preserve">; </w:t>
      </w:r>
      <w:proofErr w:type="spellStart"/>
      <w:r w:rsidRPr="0076327F">
        <w:rPr>
          <w:rFonts w:eastAsia="仿宋" w:hint="eastAsia"/>
          <w:bCs/>
          <w:i/>
          <w:sz w:val="21"/>
          <w:szCs w:val="21"/>
          <w:vertAlign w:val="superscript"/>
        </w:rPr>
        <w:t>c</w:t>
      </w:r>
      <w:r w:rsidR="00DC19D7">
        <w:rPr>
          <w:i/>
          <w:sz w:val="21"/>
          <w:szCs w:val="21"/>
        </w:rPr>
        <w:t>HMDB</w:t>
      </w:r>
      <w:proofErr w:type="spellEnd"/>
      <w:r w:rsidR="00DC19D7">
        <w:rPr>
          <w:i/>
          <w:sz w:val="21"/>
          <w:szCs w:val="21"/>
        </w:rPr>
        <w:t xml:space="preserve"> ID</w:t>
      </w:r>
      <w:r w:rsidR="00DC19D7">
        <w:rPr>
          <w:rFonts w:hint="eastAsia"/>
          <w:i/>
          <w:sz w:val="21"/>
          <w:szCs w:val="21"/>
          <w:lang w:eastAsia="zh-CN"/>
        </w:rPr>
        <w:t xml:space="preserve">, </w:t>
      </w:r>
      <w:r w:rsidRPr="0076327F">
        <w:rPr>
          <w:i/>
          <w:sz w:val="21"/>
          <w:szCs w:val="21"/>
        </w:rPr>
        <w:t xml:space="preserve">Human </w:t>
      </w:r>
      <w:proofErr w:type="spellStart"/>
      <w:r w:rsidRPr="0076327F">
        <w:rPr>
          <w:i/>
          <w:sz w:val="21"/>
          <w:szCs w:val="21"/>
        </w:rPr>
        <w:t>Metabolome</w:t>
      </w:r>
      <w:proofErr w:type="spellEnd"/>
      <w:r w:rsidRPr="0076327F">
        <w:rPr>
          <w:i/>
          <w:sz w:val="21"/>
          <w:szCs w:val="21"/>
        </w:rPr>
        <w:t xml:space="preserve"> Database</w:t>
      </w:r>
      <w:r w:rsidRPr="0076327F">
        <w:rPr>
          <w:rFonts w:hint="eastAsia"/>
          <w:i/>
          <w:sz w:val="21"/>
          <w:szCs w:val="21"/>
        </w:rPr>
        <w:t xml:space="preserve"> ID</w:t>
      </w:r>
      <w:r w:rsidRPr="0076327F">
        <w:rPr>
          <w:i/>
          <w:sz w:val="21"/>
          <w:szCs w:val="21"/>
        </w:rPr>
        <w:t>.</w:t>
      </w:r>
      <w:bookmarkStart w:id="0" w:name="_GoBack"/>
      <w:bookmarkEnd w:id="0"/>
    </w:p>
    <w:sectPr w:rsidR="00524D00" w:rsidRPr="00384F22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EAFB2E" w14:textId="77777777" w:rsidR="0003193A" w:rsidRDefault="0003193A" w:rsidP="00117666">
      <w:pPr>
        <w:spacing w:after="0"/>
      </w:pPr>
      <w:r>
        <w:separator/>
      </w:r>
    </w:p>
  </w:endnote>
  <w:endnote w:type="continuationSeparator" w:id="0">
    <w:p w14:paraId="4BF921CF" w14:textId="77777777" w:rsidR="0003193A" w:rsidRDefault="000319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6663CA" w:rsidRPr="00577C4C" w:rsidRDefault="006663CA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663CA" w:rsidRPr="00E9561B" w:rsidRDefault="006663C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B42007" w:rsidRPr="00E9561B" w:rsidRDefault="00B4200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663CA" w:rsidRPr="00577C4C" w:rsidRDefault="006663C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2DED" w:rsidRPr="00392DE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663CA" w:rsidRPr="00577C4C" w:rsidRDefault="006663C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2DED" w:rsidRPr="00392DE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6663CA" w:rsidRPr="00577C4C" w:rsidRDefault="006663CA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663CA" w:rsidRPr="00577C4C" w:rsidRDefault="006663C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2DED" w:rsidRPr="00392DE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663CA" w:rsidRPr="00577C4C" w:rsidRDefault="006663C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2DED" w:rsidRPr="00392DE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443D7" w14:textId="77777777" w:rsidR="0003193A" w:rsidRDefault="0003193A" w:rsidP="00117666">
      <w:pPr>
        <w:spacing w:after="0"/>
      </w:pPr>
      <w:r>
        <w:separator/>
      </w:r>
    </w:p>
  </w:footnote>
  <w:footnote w:type="continuationSeparator" w:id="0">
    <w:p w14:paraId="2A078A89" w14:textId="77777777" w:rsidR="0003193A" w:rsidRDefault="000319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7777777" w:rsidR="006663CA" w:rsidRPr="007E3148" w:rsidRDefault="006663C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6663CA" w:rsidRPr="00A53000" w:rsidRDefault="006663C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6663CA" w:rsidRDefault="006663CA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0sDAyN7IwMrY0NzZS0lEKTi0uzszPAykwrAUAF4r6QiwAAAA="/>
  </w:docVars>
  <w:rsids>
    <w:rsidRoot w:val="00681821"/>
    <w:rsid w:val="0000461C"/>
    <w:rsid w:val="000256EC"/>
    <w:rsid w:val="00027D8C"/>
    <w:rsid w:val="0003193A"/>
    <w:rsid w:val="00032D75"/>
    <w:rsid w:val="00034304"/>
    <w:rsid w:val="00035434"/>
    <w:rsid w:val="00035528"/>
    <w:rsid w:val="00035BE8"/>
    <w:rsid w:val="000431FF"/>
    <w:rsid w:val="00045678"/>
    <w:rsid w:val="000458E4"/>
    <w:rsid w:val="00063D84"/>
    <w:rsid w:val="0006636D"/>
    <w:rsid w:val="00076183"/>
    <w:rsid w:val="00077D53"/>
    <w:rsid w:val="00080C31"/>
    <w:rsid w:val="00081394"/>
    <w:rsid w:val="0008430D"/>
    <w:rsid w:val="000852B0"/>
    <w:rsid w:val="00087163"/>
    <w:rsid w:val="000A2C93"/>
    <w:rsid w:val="000B34BD"/>
    <w:rsid w:val="000C27F8"/>
    <w:rsid w:val="000C7E2A"/>
    <w:rsid w:val="000D3494"/>
    <w:rsid w:val="000F4210"/>
    <w:rsid w:val="000F4CFB"/>
    <w:rsid w:val="00117666"/>
    <w:rsid w:val="001223A7"/>
    <w:rsid w:val="00125D8C"/>
    <w:rsid w:val="00134256"/>
    <w:rsid w:val="0014144C"/>
    <w:rsid w:val="00147395"/>
    <w:rsid w:val="00150829"/>
    <w:rsid w:val="00154DAC"/>
    <w:rsid w:val="001552C9"/>
    <w:rsid w:val="00173DA1"/>
    <w:rsid w:val="00175483"/>
    <w:rsid w:val="00175C29"/>
    <w:rsid w:val="00177D84"/>
    <w:rsid w:val="00184D59"/>
    <w:rsid w:val="0019319D"/>
    <w:rsid w:val="00196174"/>
    <w:rsid w:val="001964EF"/>
    <w:rsid w:val="001A67FD"/>
    <w:rsid w:val="001B1A2C"/>
    <w:rsid w:val="001B38C6"/>
    <w:rsid w:val="001D5C23"/>
    <w:rsid w:val="001F2EDF"/>
    <w:rsid w:val="001F4C07"/>
    <w:rsid w:val="001F6CDE"/>
    <w:rsid w:val="00220AEA"/>
    <w:rsid w:val="002249B1"/>
    <w:rsid w:val="00226954"/>
    <w:rsid w:val="002428F5"/>
    <w:rsid w:val="002431F2"/>
    <w:rsid w:val="00250C95"/>
    <w:rsid w:val="002629A3"/>
    <w:rsid w:val="00265660"/>
    <w:rsid w:val="00267D18"/>
    <w:rsid w:val="00276FE4"/>
    <w:rsid w:val="002868E2"/>
    <w:rsid w:val="002869C3"/>
    <w:rsid w:val="002936E4"/>
    <w:rsid w:val="00293D4F"/>
    <w:rsid w:val="00294CB5"/>
    <w:rsid w:val="00296B88"/>
    <w:rsid w:val="00296BAB"/>
    <w:rsid w:val="002B3907"/>
    <w:rsid w:val="002B3CFB"/>
    <w:rsid w:val="002C272C"/>
    <w:rsid w:val="002C74CA"/>
    <w:rsid w:val="002D146F"/>
    <w:rsid w:val="002E7A5D"/>
    <w:rsid w:val="002F744D"/>
    <w:rsid w:val="00303DE6"/>
    <w:rsid w:val="00310124"/>
    <w:rsid w:val="00313397"/>
    <w:rsid w:val="00347558"/>
    <w:rsid w:val="003520E3"/>
    <w:rsid w:val="003544FB"/>
    <w:rsid w:val="00361D97"/>
    <w:rsid w:val="00365D63"/>
    <w:rsid w:val="00367325"/>
    <w:rsid w:val="0036793B"/>
    <w:rsid w:val="00372682"/>
    <w:rsid w:val="00376CC5"/>
    <w:rsid w:val="00384F22"/>
    <w:rsid w:val="003921AC"/>
    <w:rsid w:val="00392DED"/>
    <w:rsid w:val="0039693B"/>
    <w:rsid w:val="003B0509"/>
    <w:rsid w:val="003B244D"/>
    <w:rsid w:val="003C1D0B"/>
    <w:rsid w:val="003D2F2D"/>
    <w:rsid w:val="00401590"/>
    <w:rsid w:val="004042C8"/>
    <w:rsid w:val="00422C94"/>
    <w:rsid w:val="00442675"/>
    <w:rsid w:val="00463E3D"/>
    <w:rsid w:val="004645AE"/>
    <w:rsid w:val="00495AD7"/>
    <w:rsid w:val="004A09E2"/>
    <w:rsid w:val="004A27C1"/>
    <w:rsid w:val="004D3E33"/>
    <w:rsid w:val="004D3EDC"/>
    <w:rsid w:val="004E0EDB"/>
    <w:rsid w:val="00513D61"/>
    <w:rsid w:val="00524D00"/>
    <w:rsid w:val="005250F2"/>
    <w:rsid w:val="005259B6"/>
    <w:rsid w:val="005409CA"/>
    <w:rsid w:val="00562370"/>
    <w:rsid w:val="005A1D84"/>
    <w:rsid w:val="005A70EA"/>
    <w:rsid w:val="005C3963"/>
    <w:rsid w:val="005D1840"/>
    <w:rsid w:val="005D35E4"/>
    <w:rsid w:val="005D5C6E"/>
    <w:rsid w:val="005D7910"/>
    <w:rsid w:val="00601DDA"/>
    <w:rsid w:val="006034FC"/>
    <w:rsid w:val="00603AF1"/>
    <w:rsid w:val="0062154F"/>
    <w:rsid w:val="00631A8C"/>
    <w:rsid w:val="00651CA2"/>
    <w:rsid w:val="00653D60"/>
    <w:rsid w:val="00654599"/>
    <w:rsid w:val="006576DB"/>
    <w:rsid w:val="00660D05"/>
    <w:rsid w:val="006663CA"/>
    <w:rsid w:val="00670341"/>
    <w:rsid w:val="00671D9A"/>
    <w:rsid w:val="00673952"/>
    <w:rsid w:val="00681821"/>
    <w:rsid w:val="00686C9D"/>
    <w:rsid w:val="0069327A"/>
    <w:rsid w:val="006A0FD2"/>
    <w:rsid w:val="006B1836"/>
    <w:rsid w:val="006B2D5B"/>
    <w:rsid w:val="006B7D14"/>
    <w:rsid w:val="006C4ECF"/>
    <w:rsid w:val="006D5B93"/>
    <w:rsid w:val="006E4BAE"/>
    <w:rsid w:val="006F6172"/>
    <w:rsid w:val="007012D0"/>
    <w:rsid w:val="00725A7D"/>
    <w:rsid w:val="00730530"/>
    <w:rsid w:val="0073085C"/>
    <w:rsid w:val="00733784"/>
    <w:rsid w:val="00746505"/>
    <w:rsid w:val="00746865"/>
    <w:rsid w:val="007479A3"/>
    <w:rsid w:val="0076327F"/>
    <w:rsid w:val="00764975"/>
    <w:rsid w:val="00781B9D"/>
    <w:rsid w:val="00790BB3"/>
    <w:rsid w:val="00792043"/>
    <w:rsid w:val="00793CFF"/>
    <w:rsid w:val="00795FD5"/>
    <w:rsid w:val="007973B9"/>
    <w:rsid w:val="00797EDD"/>
    <w:rsid w:val="007A2780"/>
    <w:rsid w:val="007B0322"/>
    <w:rsid w:val="007B2037"/>
    <w:rsid w:val="007C0E3F"/>
    <w:rsid w:val="007C206C"/>
    <w:rsid w:val="007C5729"/>
    <w:rsid w:val="007E66EE"/>
    <w:rsid w:val="008076D4"/>
    <w:rsid w:val="008111E4"/>
    <w:rsid w:val="0081301C"/>
    <w:rsid w:val="00817DD6"/>
    <w:rsid w:val="008225C7"/>
    <w:rsid w:val="00831CC7"/>
    <w:rsid w:val="00832170"/>
    <w:rsid w:val="00836019"/>
    <w:rsid w:val="00843003"/>
    <w:rsid w:val="0084431A"/>
    <w:rsid w:val="00847E96"/>
    <w:rsid w:val="00855755"/>
    <w:rsid w:val="008557E8"/>
    <w:rsid w:val="008629A9"/>
    <w:rsid w:val="00875725"/>
    <w:rsid w:val="00877E86"/>
    <w:rsid w:val="00883A10"/>
    <w:rsid w:val="0088513A"/>
    <w:rsid w:val="008851D6"/>
    <w:rsid w:val="00886D27"/>
    <w:rsid w:val="00893C19"/>
    <w:rsid w:val="008B70AF"/>
    <w:rsid w:val="008D6C8D"/>
    <w:rsid w:val="008E2B54"/>
    <w:rsid w:val="008E4404"/>
    <w:rsid w:val="008E58C7"/>
    <w:rsid w:val="008F5021"/>
    <w:rsid w:val="008F61DB"/>
    <w:rsid w:val="00915ED1"/>
    <w:rsid w:val="0093557B"/>
    <w:rsid w:val="00935624"/>
    <w:rsid w:val="00943573"/>
    <w:rsid w:val="00964777"/>
    <w:rsid w:val="00971B61"/>
    <w:rsid w:val="00980C31"/>
    <w:rsid w:val="00986119"/>
    <w:rsid w:val="00986298"/>
    <w:rsid w:val="00994DFF"/>
    <w:rsid w:val="009955FF"/>
    <w:rsid w:val="009B34D2"/>
    <w:rsid w:val="009B7970"/>
    <w:rsid w:val="009D259D"/>
    <w:rsid w:val="009F3304"/>
    <w:rsid w:val="00A12542"/>
    <w:rsid w:val="00A32B8D"/>
    <w:rsid w:val="00A37504"/>
    <w:rsid w:val="00A444E2"/>
    <w:rsid w:val="00A50D9D"/>
    <w:rsid w:val="00A53000"/>
    <w:rsid w:val="00A545C6"/>
    <w:rsid w:val="00A54612"/>
    <w:rsid w:val="00A5709D"/>
    <w:rsid w:val="00A652D0"/>
    <w:rsid w:val="00A73E85"/>
    <w:rsid w:val="00A75F87"/>
    <w:rsid w:val="00A95D8B"/>
    <w:rsid w:val="00AA0D5B"/>
    <w:rsid w:val="00AB061F"/>
    <w:rsid w:val="00AC0270"/>
    <w:rsid w:val="00AC2C41"/>
    <w:rsid w:val="00AC3EA3"/>
    <w:rsid w:val="00AC792D"/>
    <w:rsid w:val="00AF2653"/>
    <w:rsid w:val="00AF50E6"/>
    <w:rsid w:val="00B051BC"/>
    <w:rsid w:val="00B1476B"/>
    <w:rsid w:val="00B27CB9"/>
    <w:rsid w:val="00B32050"/>
    <w:rsid w:val="00B42007"/>
    <w:rsid w:val="00B45B58"/>
    <w:rsid w:val="00B475E7"/>
    <w:rsid w:val="00B54B97"/>
    <w:rsid w:val="00B554FB"/>
    <w:rsid w:val="00B657B8"/>
    <w:rsid w:val="00B77C03"/>
    <w:rsid w:val="00B84920"/>
    <w:rsid w:val="00B8556A"/>
    <w:rsid w:val="00B96CD8"/>
    <w:rsid w:val="00BB137D"/>
    <w:rsid w:val="00BC2752"/>
    <w:rsid w:val="00BD7703"/>
    <w:rsid w:val="00BE10A0"/>
    <w:rsid w:val="00BF3F88"/>
    <w:rsid w:val="00BF5702"/>
    <w:rsid w:val="00BF6E9F"/>
    <w:rsid w:val="00C012A3"/>
    <w:rsid w:val="00C03A8A"/>
    <w:rsid w:val="00C050CA"/>
    <w:rsid w:val="00C1288D"/>
    <w:rsid w:val="00C16F19"/>
    <w:rsid w:val="00C24887"/>
    <w:rsid w:val="00C32EC5"/>
    <w:rsid w:val="00C45418"/>
    <w:rsid w:val="00C52A7B"/>
    <w:rsid w:val="00C56E26"/>
    <w:rsid w:val="00C6324C"/>
    <w:rsid w:val="00C679AA"/>
    <w:rsid w:val="00C724CF"/>
    <w:rsid w:val="00C75972"/>
    <w:rsid w:val="00C80B8D"/>
    <w:rsid w:val="00C82792"/>
    <w:rsid w:val="00C948FD"/>
    <w:rsid w:val="00C95569"/>
    <w:rsid w:val="00C961E8"/>
    <w:rsid w:val="00CB2EB1"/>
    <w:rsid w:val="00CB43D5"/>
    <w:rsid w:val="00CB57A5"/>
    <w:rsid w:val="00CC2250"/>
    <w:rsid w:val="00CC76F9"/>
    <w:rsid w:val="00CD066B"/>
    <w:rsid w:val="00CD46E2"/>
    <w:rsid w:val="00CF7840"/>
    <w:rsid w:val="00D00D0B"/>
    <w:rsid w:val="00D041A4"/>
    <w:rsid w:val="00D04B69"/>
    <w:rsid w:val="00D21F86"/>
    <w:rsid w:val="00D2343E"/>
    <w:rsid w:val="00D32875"/>
    <w:rsid w:val="00D32D11"/>
    <w:rsid w:val="00D437BF"/>
    <w:rsid w:val="00D45146"/>
    <w:rsid w:val="00D537FA"/>
    <w:rsid w:val="00D5547D"/>
    <w:rsid w:val="00D75096"/>
    <w:rsid w:val="00D771AF"/>
    <w:rsid w:val="00D80D99"/>
    <w:rsid w:val="00D9503C"/>
    <w:rsid w:val="00DA7A59"/>
    <w:rsid w:val="00DC19D7"/>
    <w:rsid w:val="00DC1F9E"/>
    <w:rsid w:val="00DD01FF"/>
    <w:rsid w:val="00DD3A89"/>
    <w:rsid w:val="00DD73EF"/>
    <w:rsid w:val="00DE23E8"/>
    <w:rsid w:val="00DE2858"/>
    <w:rsid w:val="00DE510E"/>
    <w:rsid w:val="00E0128B"/>
    <w:rsid w:val="00E215AA"/>
    <w:rsid w:val="00E352C7"/>
    <w:rsid w:val="00E379D7"/>
    <w:rsid w:val="00E40CE9"/>
    <w:rsid w:val="00E47443"/>
    <w:rsid w:val="00E64E17"/>
    <w:rsid w:val="00E670DF"/>
    <w:rsid w:val="00E90115"/>
    <w:rsid w:val="00E94B76"/>
    <w:rsid w:val="00EA3D3C"/>
    <w:rsid w:val="00EB39FF"/>
    <w:rsid w:val="00EB3D1C"/>
    <w:rsid w:val="00EC0531"/>
    <w:rsid w:val="00EC1AD5"/>
    <w:rsid w:val="00EC3242"/>
    <w:rsid w:val="00EC7CC3"/>
    <w:rsid w:val="00ED675D"/>
    <w:rsid w:val="00EE2F26"/>
    <w:rsid w:val="00F021DA"/>
    <w:rsid w:val="00F1652E"/>
    <w:rsid w:val="00F21990"/>
    <w:rsid w:val="00F2276B"/>
    <w:rsid w:val="00F41698"/>
    <w:rsid w:val="00F46494"/>
    <w:rsid w:val="00F558AB"/>
    <w:rsid w:val="00F61D89"/>
    <w:rsid w:val="00F628C8"/>
    <w:rsid w:val="00F67363"/>
    <w:rsid w:val="00F75BA6"/>
    <w:rsid w:val="00F83DC4"/>
    <w:rsid w:val="00F84017"/>
    <w:rsid w:val="00F86ABB"/>
    <w:rsid w:val="00FB1852"/>
    <w:rsid w:val="00FB4BF4"/>
    <w:rsid w:val="00FC26AD"/>
    <w:rsid w:val="00FC3C89"/>
    <w:rsid w:val="00FC6FC6"/>
    <w:rsid w:val="00FC783E"/>
    <w:rsid w:val="00FD7648"/>
    <w:rsid w:val="00FE76B3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qFormat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qFormat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qFormat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qFormat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3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2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3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92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9A5BD2-CAC6-4A99-BE83-2D87233ED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04</TotalTime>
  <Pages>4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7</cp:revision>
  <cp:lastPrinted>2013-10-03T12:51:00Z</cp:lastPrinted>
  <dcterms:created xsi:type="dcterms:W3CDTF">2022-01-12T11:12:00Z</dcterms:created>
  <dcterms:modified xsi:type="dcterms:W3CDTF">2022-01-25T03:54:00Z</dcterms:modified>
</cp:coreProperties>
</file>